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77A71" w14:textId="1D6D8DE8" w:rsidR="00E65B11" w:rsidRPr="00624840" w:rsidRDefault="00E65B11" w:rsidP="00E65B11">
      <w:pPr>
        <w:rPr>
          <w:lang w:val="en-US"/>
        </w:rPr>
      </w:pPr>
      <w:bookmarkStart w:id="0" w:name="_GoBack"/>
      <w:r w:rsidRPr="00624840">
        <w:rPr>
          <w:lang w:val="en-US"/>
        </w:rPr>
        <w:t xml:space="preserve">Table </w:t>
      </w:r>
      <w:r w:rsidR="000D5166">
        <w:rPr>
          <w:lang w:val="en-US"/>
        </w:rPr>
        <w:t>S</w:t>
      </w:r>
      <w:r w:rsidRPr="00624840">
        <w:rPr>
          <w:lang w:val="en-US"/>
        </w:rPr>
        <w:t xml:space="preserve">1: </w:t>
      </w:r>
      <w:r w:rsidRPr="00624840">
        <w:rPr>
          <w:rFonts w:cstheme="minorHAnsi"/>
          <w:lang w:val="en-US"/>
        </w:rPr>
        <w:t>Main laboratory data.</w:t>
      </w:r>
    </w:p>
    <w:tbl>
      <w:tblPr>
        <w:tblStyle w:val="Tabellasemplice51"/>
        <w:tblW w:w="8240" w:type="dxa"/>
        <w:tblLook w:val="04A0" w:firstRow="1" w:lastRow="0" w:firstColumn="1" w:lastColumn="0" w:noHBand="0" w:noVBand="1"/>
      </w:tblPr>
      <w:tblGrid>
        <w:gridCol w:w="2951"/>
        <w:gridCol w:w="1669"/>
        <w:gridCol w:w="960"/>
        <w:gridCol w:w="2660"/>
      </w:tblGrid>
      <w:tr w:rsidR="00E65B11" w:rsidRPr="00001C4A" w14:paraId="40AAF160" w14:textId="77777777" w:rsidTr="003A6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20" w:type="dxa"/>
            <w:gridSpan w:val="2"/>
            <w:noWrap/>
            <w:hideMark/>
          </w:tcPr>
          <w:p w14:paraId="7FF142AC" w14:textId="77777777" w:rsidR="00E65B11" w:rsidRPr="00001C4A" w:rsidRDefault="00E65B11" w:rsidP="003A660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Blood samples</w:t>
            </w:r>
          </w:p>
        </w:tc>
        <w:tc>
          <w:tcPr>
            <w:tcW w:w="960" w:type="dxa"/>
            <w:noWrap/>
            <w:hideMark/>
          </w:tcPr>
          <w:p w14:paraId="6597C9FA" w14:textId="77777777" w:rsidR="00E65B11" w:rsidRPr="00001C4A" w:rsidRDefault="00E65B11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0B2C61A7" w14:textId="77777777" w:rsidR="00E65B11" w:rsidRPr="00001C4A" w:rsidRDefault="00E65B11" w:rsidP="003A66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Normality ranges</w:t>
            </w:r>
          </w:p>
        </w:tc>
      </w:tr>
      <w:tr w:rsidR="00E65B11" w:rsidRPr="00001C4A" w14:paraId="6285CE76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78FAC211" w14:textId="0C15A9A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Leucoc</w:t>
            </w:r>
            <w:r w:rsidR="00E84470">
              <w:rPr>
                <w:rFonts w:ascii="Calibri" w:eastAsia="Times New Roman" w:hAnsi="Calibri" w:cs="Calibri"/>
                <w:color w:val="000000"/>
                <w:sz w:val="18"/>
              </w:rPr>
              <w:t>y</w:t>
            </w: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tes (10^3/</w:t>
            </w:r>
            <w:proofErr w:type="spellStart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uL</w:t>
            </w:r>
            <w:proofErr w:type="spellEnd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)</w:t>
            </w:r>
          </w:p>
        </w:tc>
        <w:tc>
          <w:tcPr>
            <w:tcW w:w="1669" w:type="dxa"/>
            <w:noWrap/>
            <w:hideMark/>
          </w:tcPr>
          <w:p w14:paraId="46F41058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6.7 [6-7.8]</w:t>
            </w:r>
          </w:p>
        </w:tc>
        <w:tc>
          <w:tcPr>
            <w:tcW w:w="960" w:type="dxa"/>
            <w:noWrap/>
            <w:hideMark/>
          </w:tcPr>
          <w:p w14:paraId="1C23D7B6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26172F7E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4.0 - 11.0]</w:t>
            </w:r>
          </w:p>
        </w:tc>
      </w:tr>
      <w:tr w:rsidR="00E65B11" w:rsidRPr="00001C4A" w14:paraId="11E1029E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424E6EF7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Neutrophils (%)</w:t>
            </w:r>
          </w:p>
        </w:tc>
        <w:tc>
          <w:tcPr>
            <w:tcW w:w="1669" w:type="dxa"/>
            <w:noWrap/>
            <w:hideMark/>
          </w:tcPr>
          <w:p w14:paraId="5603DB5C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59 [52.8-64.1]</w:t>
            </w:r>
          </w:p>
        </w:tc>
        <w:tc>
          <w:tcPr>
            <w:tcW w:w="960" w:type="dxa"/>
            <w:noWrap/>
            <w:hideMark/>
          </w:tcPr>
          <w:p w14:paraId="6D034C42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32917923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37.0 - 73.0]</w:t>
            </w:r>
          </w:p>
        </w:tc>
      </w:tr>
      <w:tr w:rsidR="00E65B11" w:rsidRPr="00001C4A" w14:paraId="2D02FE5A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002E2525" w14:textId="361A1E9F" w:rsidR="00E65B11" w:rsidRPr="00A86474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Limphoc</w:t>
            </w:r>
            <w:r w:rsidR="00E84470">
              <w:rPr>
                <w:rFonts w:ascii="Calibri" w:eastAsia="Times New Roman" w:hAnsi="Calibri" w:cs="Calibri"/>
                <w:color w:val="000000"/>
                <w:sz w:val="18"/>
              </w:rPr>
              <w:t>y</w:t>
            </w: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tes</w:t>
            </w:r>
            <w:proofErr w:type="spellEnd"/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 xml:space="preserve"> (%)</w:t>
            </w:r>
          </w:p>
        </w:tc>
        <w:tc>
          <w:tcPr>
            <w:tcW w:w="1669" w:type="dxa"/>
            <w:noWrap/>
            <w:hideMark/>
          </w:tcPr>
          <w:p w14:paraId="0553A355" w14:textId="77777777" w:rsidR="00E65B11" w:rsidRPr="00A86474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30.15±9.04</w:t>
            </w:r>
          </w:p>
        </w:tc>
        <w:tc>
          <w:tcPr>
            <w:tcW w:w="960" w:type="dxa"/>
            <w:noWrap/>
            <w:hideMark/>
          </w:tcPr>
          <w:p w14:paraId="74ADB1C5" w14:textId="77777777" w:rsidR="00E65B11" w:rsidRPr="00A86474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4689BC20" w14:textId="77777777" w:rsidR="00E65B11" w:rsidRPr="00A86474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[20.0 - 45.0]</w:t>
            </w:r>
          </w:p>
        </w:tc>
      </w:tr>
      <w:tr w:rsidR="00E65B11" w:rsidRPr="00001C4A" w14:paraId="2CFFD815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66E49DA8" w14:textId="23158105" w:rsidR="00E65B11" w:rsidRPr="00A86474" w:rsidRDefault="00E84470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Monoc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y</w:t>
            </w: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 xml:space="preserve">tes </w:t>
            </w:r>
            <w:r w:rsidR="00E65B11" w:rsidRPr="00A86474">
              <w:rPr>
                <w:rFonts w:ascii="Calibri" w:eastAsia="Times New Roman" w:hAnsi="Calibri" w:cs="Calibri"/>
                <w:color w:val="000000"/>
                <w:sz w:val="18"/>
              </w:rPr>
              <w:t>(%)</w:t>
            </w:r>
          </w:p>
        </w:tc>
        <w:tc>
          <w:tcPr>
            <w:tcW w:w="1669" w:type="dxa"/>
            <w:noWrap/>
            <w:hideMark/>
          </w:tcPr>
          <w:p w14:paraId="6B812380" w14:textId="77777777" w:rsidR="00E65B11" w:rsidRPr="00A86474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7.88±2.59</w:t>
            </w:r>
          </w:p>
        </w:tc>
        <w:tc>
          <w:tcPr>
            <w:tcW w:w="960" w:type="dxa"/>
            <w:noWrap/>
            <w:hideMark/>
          </w:tcPr>
          <w:p w14:paraId="543BCDCD" w14:textId="77777777" w:rsidR="00E65B11" w:rsidRPr="00A86474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15530552" w14:textId="77777777" w:rsidR="00E65B11" w:rsidRPr="00A86474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[2.5 - 10.0]</w:t>
            </w:r>
          </w:p>
        </w:tc>
      </w:tr>
      <w:tr w:rsidR="00E65B11" w:rsidRPr="00001C4A" w14:paraId="643416D9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6E11676E" w14:textId="77777777" w:rsidR="00E65B11" w:rsidRPr="00A86474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Eosinophils (%)</w:t>
            </w:r>
          </w:p>
        </w:tc>
        <w:tc>
          <w:tcPr>
            <w:tcW w:w="1669" w:type="dxa"/>
            <w:noWrap/>
            <w:hideMark/>
          </w:tcPr>
          <w:p w14:paraId="2CB9E3F1" w14:textId="77777777" w:rsidR="00E65B11" w:rsidRPr="00A86474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1.8 [1.1-2.8]</w:t>
            </w:r>
          </w:p>
        </w:tc>
        <w:tc>
          <w:tcPr>
            <w:tcW w:w="960" w:type="dxa"/>
            <w:noWrap/>
            <w:hideMark/>
          </w:tcPr>
          <w:p w14:paraId="726A6D7D" w14:textId="77777777" w:rsidR="00E65B11" w:rsidRPr="00A86474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77F7458C" w14:textId="77777777" w:rsidR="00E65B11" w:rsidRPr="00A86474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[&lt; 5.0]</w:t>
            </w:r>
          </w:p>
        </w:tc>
      </w:tr>
      <w:tr w:rsidR="00E65B11" w:rsidRPr="00001C4A" w14:paraId="5D6D59B6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3D5D80F0" w14:textId="77777777" w:rsidR="00E65B11" w:rsidRPr="00A86474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Platelets (10^3/</w:t>
            </w:r>
            <w:proofErr w:type="spellStart"/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uL</w:t>
            </w:r>
            <w:proofErr w:type="spellEnd"/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)</w:t>
            </w:r>
          </w:p>
        </w:tc>
        <w:tc>
          <w:tcPr>
            <w:tcW w:w="1669" w:type="dxa"/>
            <w:noWrap/>
            <w:hideMark/>
          </w:tcPr>
          <w:p w14:paraId="47284590" w14:textId="77777777" w:rsidR="00E65B11" w:rsidRPr="00A86474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235 [200-280]</w:t>
            </w:r>
          </w:p>
        </w:tc>
        <w:tc>
          <w:tcPr>
            <w:tcW w:w="960" w:type="dxa"/>
            <w:noWrap/>
            <w:hideMark/>
          </w:tcPr>
          <w:p w14:paraId="6F017F00" w14:textId="77777777" w:rsidR="00E65B11" w:rsidRPr="00A86474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27720D1A" w14:textId="77777777" w:rsidR="00E65B11" w:rsidRPr="00A86474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[130 - 400]</w:t>
            </w:r>
          </w:p>
        </w:tc>
      </w:tr>
      <w:tr w:rsidR="00E65B11" w:rsidRPr="00001C4A" w14:paraId="27AD4AD6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47178EF5" w14:textId="77777777" w:rsidR="00E65B11" w:rsidRPr="00A86474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RDW (CV%)</w:t>
            </w:r>
          </w:p>
        </w:tc>
        <w:tc>
          <w:tcPr>
            <w:tcW w:w="1669" w:type="dxa"/>
            <w:noWrap/>
            <w:hideMark/>
          </w:tcPr>
          <w:p w14:paraId="6DD41FCC" w14:textId="77777777" w:rsidR="00E65B11" w:rsidRPr="00A86474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12.9 [12.4-13.6]</w:t>
            </w:r>
          </w:p>
        </w:tc>
        <w:tc>
          <w:tcPr>
            <w:tcW w:w="960" w:type="dxa"/>
            <w:noWrap/>
            <w:hideMark/>
          </w:tcPr>
          <w:p w14:paraId="7DD4CA4B" w14:textId="77777777" w:rsidR="00E65B11" w:rsidRPr="00A86474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6761A2BE" w14:textId="77777777" w:rsidR="00E65B11" w:rsidRPr="00A86474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[11.5 - 14.5]</w:t>
            </w:r>
          </w:p>
        </w:tc>
      </w:tr>
      <w:tr w:rsidR="00E65B11" w:rsidRPr="00001C4A" w14:paraId="009F542F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3E1CB83A" w14:textId="77777777" w:rsidR="00E65B11" w:rsidRPr="00A86474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Hemoglobin (g/dL)</w:t>
            </w:r>
          </w:p>
        </w:tc>
        <w:tc>
          <w:tcPr>
            <w:tcW w:w="1669" w:type="dxa"/>
            <w:noWrap/>
            <w:hideMark/>
          </w:tcPr>
          <w:p w14:paraId="6ED463A8" w14:textId="77777777" w:rsidR="00E65B11" w:rsidRPr="00A86474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14 [13.0-15.0]</w:t>
            </w:r>
          </w:p>
        </w:tc>
        <w:tc>
          <w:tcPr>
            <w:tcW w:w="960" w:type="dxa"/>
            <w:noWrap/>
            <w:hideMark/>
          </w:tcPr>
          <w:p w14:paraId="65001505" w14:textId="77777777" w:rsidR="00E65B11" w:rsidRPr="00A86474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4F335DB9" w14:textId="77777777" w:rsidR="00E65B11" w:rsidRPr="00A86474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A86474">
              <w:rPr>
                <w:rFonts w:ascii="Calibri" w:eastAsia="Times New Roman" w:hAnsi="Calibri" w:cs="Calibri"/>
                <w:color w:val="000000"/>
                <w:sz w:val="18"/>
              </w:rPr>
              <w:t>M[13.5 - 17.5]/F[12.0 - 15.8]</w:t>
            </w:r>
          </w:p>
        </w:tc>
      </w:tr>
      <w:tr w:rsidR="00E65B11" w:rsidRPr="00001C4A" w14:paraId="390F3E1A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7B6D379B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MCV (</w:t>
            </w:r>
            <w:proofErr w:type="spellStart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fL</w:t>
            </w:r>
            <w:proofErr w:type="spellEnd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)</w:t>
            </w:r>
          </w:p>
        </w:tc>
        <w:tc>
          <w:tcPr>
            <w:tcW w:w="1669" w:type="dxa"/>
            <w:noWrap/>
            <w:hideMark/>
          </w:tcPr>
          <w:p w14:paraId="27FB3FC7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86.3±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7.0</w:t>
            </w:r>
          </w:p>
        </w:tc>
        <w:tc>
          <w:tcPr>
            <w:tcW w:w="960" w:type="dxa"/>
            <w:noWrap/>
            <w:hideMark/>
          </w:tcPr>
          <w:p w14:paraId="6CCA8E15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31B99ED6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80.0 - 94.0]</w:t>
            </w:r>
          </w:p>
        </w:tc>
      </w:tr>
      <w:tr w:rsidR="00E65B11" w:rsidRPr="00001C4A" w14:paraId="30DDF446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18CE346E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Urea (mg/dL)</w:t>
            </w:r>
          </w:p>
        </w:tc>
        <w:tc>
          <w:tcPr>
            <w:tcW w:w="1669" w:type="dxa"/>
            <w:noWrap/>
            <w:hideMark/>
          </w:tcPr>
          <w:p w14:paraId="39BE104A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37 [32-45]</w:t>
            </w:r>
          </w:p>
        </w:tc>
        <w:tc>
          <w:tcPr>
            <w:tcW w:w="960" w:type="dxa"/>
            <w:noWrap/>
            <w:hideMark/>
          </w:tcPr>
          <w:p w14:paraId="4B83C6CA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196E2068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10 - 50]</w:t>
            </w:r>
          </w:p>
        </w:tc>
      </w:tr>
      <w:tr w:rsidR="00E65B11" w:rsidRPr="00001C4A" w14:paraId="71ADCA5A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4DF0E7A3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Creatinine (mg/dL)</w:t>
            </w:r>
          </w:p>
        </w:tc>
        <w:tc>
          <w:tcPr>
            <w:tcW w:w="1669" w:type="dxa"/>
            <w:noWrap/>
            <w:hideMark/>
          </w:tcPr>
          <w:p w14:paraId="2DF339A0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0.93±0.23</w:t>
            </w:r>
          </w:p>
        </w:tc>
        <w:tc>
          <w:tcPr>
            <w:tcW w:w="960" w:type="dxa"/>
            <w:noWrap/>
            <w:hideMark/>
          </w:tcPr>
          <w:p w14:paraId="66F667B2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15F4F6D3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0.61 - 1.24]</w:t>
            </w:r>
          </w:p>
        </w:tc>
      </w:tr>
      <w:tr w:rsidR="00E65B11" w:rsidRPr="00001C4A" w14:paraId="3BBDB8E3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3338C666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Na+ (mmol/L)</w:t>
            </w:r>
          </w:p>
        </w:tc>
        <w:tc>
          <w:tcPr>
            <w:tcW w:w="1669" w:type="dxa"/>
            <w:noWrap/>
            <w:hideMark/>
          </w:tcPr>
          <w:p w14:paraId="241FF985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140.09±2</w:t>
            </w:r>
          </w:p>
        </w:tc>
        <w:tc>
          <w:tcPr>
            <w:tcW w:w="960" w:type="dxa"/>
            <w:noWrap/>
            <w:hideMark/>
          </w:tcPr>
          <w:p w14:paraId="79B41B36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0D84D3CB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135 - 146]</w:t>
            </w:r>
          </w:p>
        </w:tc>
      </w:tr>
      <w:tr w:rsidR="00E65B11" w:rsidRPr="00001C4A" w14:paraId="54883851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786AA165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K+ (mmol/L)</w:t>
            </w:r>
          </w:p>
        </w:tc>
        <w:tc>
          <w:tcPr>
            <w:tcW w:w="1669" w:type="dxa"/>
            <w:noWrap/>
            <w:hideMark/>
          </w:tcPr>
          <w:p w14:paraId="2DBEA417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4.16±0.33</w:t>
            </w:r>
          </w:p>
        </w:tc>
        <w:tc>
          <w:tcPr>
            <w:tcW w:w="960" w:type="dxa"/>
            <w:noWrap/>
            <w:hideMark/>
          </w:tcPr>
          <w:p w14:paraId="05A9DEB3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60D1326C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3.50 - 5.10]</w:t>
            </w:r>
          </w:p>
        </w:tc>
      </w:tr>
      <w:tr w:rsidR="00E65B11" w:rsidRPr="00001C4A" w14:paraId="7AD57D0B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08E56886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ALT (UI/L)</w:t>
            </w:r>
          </w:p>
        </w:tc>
        <w:tc>
          <w:tcPr>
            <w:tcW w:w="1669" w:type="dxa"/>
            <w:noWrap/>
            <w:hideMark/>
          </w:tcPr>
          <w:p w14:paraId="63E7A223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 xml:space="preserve"> [1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8</w:t>
            </w: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]</w:t>
            </w:r>
          </w:p>
        </w:tc>
        <w:tc>
          <w:tcPr>
            <w:tcW w:w="960" w:type="dxa"/>
            <w:noWrap/>
            <w:hideMark/>
          </w:tcPr>
          <w:p w14:paraId="4844012A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73ED8A09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6 - 59]</w:t>
            </w:r>
          </w:p>
        </w:tc>
      </w:tr>
      <w:tr w:rsidR="00E65B11" w:rsidRPr="00001C4A" w14:paraId="62E33706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6B2AFFE9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AST (UI/L)</w:t>
            </w:r>
          </w:p>
        </w:tc>
        <w:tc>
          <w:tcPr>
            <w:tcW w:w="1669" w:type="dxa"/>
            <w:noWrap/>
            <w:hideMark/>
          </w:tcPr>
          <w:p w14:paraId="6BA883A7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24±8</w:t>
            </w:r>
          </w:p>
        </w:tc>
        <w:tc>
          <w:tcPr>
            <w:tcW w:w="960" w:type="dxa"/>
            <w:noWrap/>
            <w:hideMark/>
          </w:tcPr>
          <w:p w14:paraId="3ACFA12B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4A66C011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5 - 35]</w:t>
            </w:r>
          </w:p>
        </w:tc>
      </w:tr>
      <w:tr w:rsidR="00E65B11" w:rsidRPr="00001C4A" w14:paraId="46F66A78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41C2BBC5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 xml:space="preserve">High </w:t>
            </w:r>
            <w:proofErr w:type="spellStart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sensitiveTroponin</w:t>
            </w:r>
            <w:proofErr w:type="spellEnd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 xml:space="preserve"> I (ng/L)</w:t>
            </w:r>
          </w:p>
        </w:tc>
        <w:tc>
          <w:tcPr>
            <w:tcW w:w="1669" w:type="dxa"/>
            <w:noWrap/>
            <w:hideMark/>
          </w:tcPr>
          <w:p w14:paraId="66AA3F31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9.51±31.7</w:t>
            </w:r>
          </w:p>
        </w:tc>
        <w:tc>
          <w:tcPr>
            <w:tcW w:w="960" w:type="dxa"/>
            <w:noWrap/>
            <w:hideMark/>
          </w:tcPr>
          <w:p w14:paraId="2C4737B5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4330ECBA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&lt; 53.53]</w:t>
            </w:r>
          </w:p>
        </w:tc>
      </w:tr>
      <w:tr w:rsidR="00E65B11" w:rsidRPr="00001C4A" w14:paraId="281204C4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765F61B2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D-dimer (ng/mL)</w:t>
            </w:r>
          </w:p>
        </w:tc>
        <w:tc>
          <w:tcPr>
            <w:tcW w:w="1669" w:type="dxa"/>
            <w:noWrap/>
            <w:hideMark/>
          </w:tcPr>
          <w:p w14:paraId="4433DD47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414±3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14BCD120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2AAF746B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&lt; 600]</w:t>
            </w:r>
          </w:p>
        </w:tc>
      </w:tr>
      <w:tr w:rsidR="00E65B11" w:rsidRPr="00001C4A" w14:paraId="1E50C7BF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564D8927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proofErr w:type="spellStart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Ferritine</w:t>
            </w:r>
            <w:proofErr w:type="spellEnd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 xml:space="preserve"> (ng/mL)</w:t>
            </w:r>
          </w:p>
        </w:tc>
        <w:tc>
          <w:tcPr>
            <w:tcW w:w="1669" w:type="dxa"/>
            <w:noWrap/>
            <w:hideMark/>
          </w:tcPr>
          <w:p w14:paraId="77936E9D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123±12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E0767E1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2D2923D7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22 - 322]</w:t>
            </w:r>
          </w:p>
        </w:tc>
      </w:tr>
      <w:tr w:rsidR="00E65B11" w:rsidRPr="00001C4A" w14:paraId="41CF868A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1C0BBFA8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CRP (mg/L)</w:t>
            </w:r>
          </w:p>
        </w:tc>
        <w:tc>
          <w:tcPr>
            <w:tcW w:w="1669" w:type="dxa"/>
            <w:noWrap/>
            <w:hideMark/>
          </w:tcPr>
          <w:p w14:paraId="09C45EA2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2.2±5.9</w:t>
            </w:r>
          </w:p>
        </w:tc>
        <w:tc>
          <w:tcPr>
            <w:tcW w:w="960" w:type="dxa"/>
            <w:noWrap/>
            <w:hideMark/>
          </w:tcPr>
          <w:p w14:paraId="4D6F3515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3E54445D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0.0 - 7.5]</w:t>
            </w:r>
          </w:p>
        </w:tc>
      </w:tr>
      <w:tr w:rsidR="00E65B11" w:rsidRPr="00001C4A" w14:paraId="54FDDBFF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51694568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PCT (ng/mL)</w:t>
            </w:r>
          </w:p>
        </w:tc>
        <w:tc>
          <w:tcPr>
            <w:tcW w:w="1669" w:type="dxa"/>
            <w:noWrap/>
            <w:hideMark/>
          </w:tcPr>
          <w:p w14:paraId="4E98887D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0.02±0.03</w:t>
            </w:r>
          </w:p>
        </w:tc>
        <w:tc>
          <w:tcPr>
            <w:tcW w:w="960" w:type="dxa"/>
            <w:noWrap/>
            <w:hideMark/>
          </w:tcPr>
          <w:p w14:paraId="4CB8F7DB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6F095B3B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&lt; 0.5]</w:t>
            </w:r>
          </w:p>
        </w:tc>
      </w:tr>
      <w:tr w:rsidR="00E65B11" w:rsidRPr="00001C4A" w14:paraId="057BE891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29ED9F54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BNP (</w:t>
            </w:r>
            <w:proofErr w:type="spellStart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pg</w:t>
            </w:r>
            <w:proofErr w:type="spellEnd"/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/mL)</w:t>
            </w:r>
          </w:p>
        </w:tc>
        <w:tc>
          <w:tcPr>
            <w:tcW w:w="1669" w:type="dxa"/>
            <w:noWrap/>
            <w:hideMark/>
          </w:tcPr>
          <w:p w14:paraId="1C061D41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±10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19D01E2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6F5E0893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10 - 100]</w:t>
            </w:r>
          </w:p>
        </w:tc>
      </w:tr>
      <w:tr w:rsidR="00E65B11" w:rsidRPr="00001C4A" w14:paraId="1C7FC18A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7D95AB35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ST-2 (ng/mL)</w:t>
            </w:r>
          </w:p>
        </w:tc>
        <w:tc>
          <w:tcPr>
            <w:tcW w:w="1669" w:type="dxa"/>
            <w:noWrap/>
            <w:hideMark/>
          </w:tcPr>
          <w:p w14:paraId="71D61AB8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16.62±10.02</w:t>
            </w:r>
          </w:p>
        </w:tc>
        <w:tc>
          <w:tcPr>
            <w:tcW w:w="960" w:type="dxa"/>
            <w:noWrap/>
            <w:hideMark/>
          </w:tcPr>
          <w:p w14:paraId="3DCBF875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550784D5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&lt; 37.0]</w:t>
            </w:r>
          </w:p>
        </w:tc>
      </w:tr>
      <w:tr w:rsidR="00E65B11" w:rsidRPr="00001C4A" w14:paraId="0C069078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6C307CA8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LDH (U/L)</w:t>
            </w:r>
          </w:p>
        </w:tc>
        <w:tc>
          <w:tcPr>
            <w:tcW w:w="1669" w:type="dxa"/>
            <w:noWrap/>
            <w:hideMark/>
          </w:tcPr>
          <w:p w14:paraId="1B2B3BB5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189±33</w:t>
            </w:r>
          </w:p>
        </w:tc>
        <w:tc>
          <w:tcPr>
            <w:tcW w:w="960" w:type="dxa"/>
            <w:noWrap/>
            <w:hideMark/>
          </w:tcPr>
          <w:p w14:paraId="649E6033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2ADD6F60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135 - 225]</w:t>
            </w:r>
          </w:p>
        </w:tc>
      </w:tr>
      <w:tr w:rsidR="00E65B11" w:rsidRPr="00001C4A" w14:paraId="522D8DA9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0" w:type="dxa"/>
            <w:gridSpan w:val="2"/>
            <w:noWrap/>
            <w:hideMark/>
          </w:tcPr>
          <w:p w14:paraId="72E0EFDB" w14:textId="77777777" w:rsidR="00E65B11" w:rsidRPr="00001C4A" w:rsidRDefault="00E65B11" w:rsidP="003A6606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Arterial blood samples</w:t>
            </w:r>
          </w:p>
        </w:tc>
        <w:tc>
          <w:tcPr>
            <w:tcW w:w="960" w:type="dxa"/>
            <w:noWrap/>
            <w:hideMark/>
          </w:tcPr>
          <w:p w14:paraId="3A5EA177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5B652447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E65B11" w:rsidRPr="00001C4A" w14:paraId="0971C5E4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38A06C61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pH</w:t>
            </w:r>
          </w:p>
        </w:tc>
        <w:tc>
          <w:tcPr>
            <w:tcW w:w="1669" w:type="dxa"/>
            <w:noWrap/>
            <w:hideMark/>
          </w:tcPr>
          <w:p w14:paraId="7D6A92DC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7.43±0.03</w:t>
            </w:r>
          </w:p>
        </w:tc>
        <w:tc>
          <w:tcPr>
            <w:tcW w:w="960" w:type="dxa"/>
            <w:noWrap/>
            <w:hideMark/>
          </w:tcPr>
          <w:p w14:paraId="7C910904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6313CB79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7.35-7.45]</w:t>
            </w:r>
          </w:p>
        </w:tc>
      </w:tr>
      <w:tr w:rsidR="00E65B11" w:rsidRPr="00001C4A" w14:paraId="2CE0CBE9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6CC162A3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pCO2 (mmHg)</w:t>
            </w:r>
          </w:p>
        </w:tc>
        <w:tc>
          <w:tcPr>
            <w:tcW w:w="1669" w:type="dxa"/>
            <w:noWrap/>
            <w:hideMark/>
          </w:tcPr>
          <w:p w14:paraId="51F20ADD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.2</w:t>
            </w: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8.2</w:t>
            </w: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D979FAB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4CD545BA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35.0-48.0]</w:t>
            </w:r>
          </w:p>
        </w:tc>
      </w:tr>
      <w:tr w:rsidR="00E65B11" w:rsidRPr="00001C4A" w14:paraId="6277AE57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46FB6D3B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pO2 (mmHg)</w:t>
            </w:r>
          </w:p>
        </w:tc>
        <w:tc>
          <w:tcPr>
            <w:tcW w:w="1669" w:type="dxa"/>
            <w:noWrap/>
            <w:hideMark/>
          </w:tcPr>
          <w:p w14:paraId="369A4421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94 [87-101]</w:t>
            </w:r>
          </w:p>
        </w:tc>
        <w:tc>
          <w:tcPr>
            <w:tcW w:w="960" w:type="dxa"/>
            <w:noWrap/>
            <w:hideMark/>
          </w:tcPr>
          <w:p w14:paraId="57347BB5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137AA0CE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83-108]</w:t>
            </w:r>
          </w:p>
        </w:tc>
      </w:tr>
      <w:tr w:rsidR="00E65B11" w:rsidRPr="00001C4A" w14:paraId="7252EF06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24681F97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HCO3- (mmol/L)</w:t>
            </w:r>
          </w:p>
        </w:tc>
        <w:tc>
          <w:tcPr>
            <w:tcW w:w="1669" w:type="dxa"/>
            <w:noWrap/>
            <w:hideMark/>
          </w:tcPr>
          <w:p w14:paraId="4990B17B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25±2</w:t>
            </w:r>
          </w:p>
        </w:tc>
        <w:tc>
          <w:tcPr>
            <w:tcW w:w="960" w:type="dxa"/>
            <w:noWrap/>
            <w:hideMark/>
          </w:tcPr>
          <w:p w14:paraId="4EF59C6A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3F7E7B74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21-28]</w:t>
            </w:r>
          </w:p>
        </w:tc>
      </w:tr>
      <w:tr w:rsidR="00E65B11" w:rsidRPr="00001C4A" w14:paraId="3E225A5D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72A8A9DE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Lactates (mmol/L)</w:t>
            </w:r>
          </w:p>
        </w:tc>
        <w:tc>
          <w:tcPr>
            <w:tcW w:w="1669" w:type="dxa"/>
            <w:noWrap/>
            <w:hideMark/>
          </w:tcPr>
          <w:p w14:paraId="4B89B10B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0.9 [0.6-1.3]</w:t>
            </w:r>
          </w:p>
        </w:tc>
        <w:tc>
          <w:tcPr>
            <w:tcW w:w="960" w:type="dxa"/>
            <w:noWrap/>
            <w:hideMark/>
          </w:tcPr>
          <w:p w14:paraId="7C59D586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1D61706A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-2-3]</w:t>
            </w:r>
          </w:p>
        </w:tc>
      </w:tr>
      <w:tr w:rsidR="00E65B11" w:rsidRPr="00001C4A" w14:paraId="086AE5DB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46F1830B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Glucose (mg/dL)</w:t>
            </w:r>
          </w:p>
        </w:tc>
        <w:tc>
          <w:tcPr>
            <w:tcW w:w="1669" w:type="dxa"/>
            <w:noWrap/>
            <w:hideMark/>
          </w:tcPr>
          <w:p w14:paraId="3A3D0DFF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105 [96-114.5]</w:t>
            </w:r>
          </w:p>
        </w:tc>
        <w:tc>
          <w:tcPr>
            <w:tcW w:w="960" w:type="dxa"/>
            <w:noWrap/>
            <w:hideMark/>
          </w:tcPr>
          <w:p w14:paraId="534EB0AC" w14:textId="77777777" w:rsidR="00E65B11" w:rsidRPr="00001C4A" w:rsidRDefault="00E65B11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0CDCA9CD" w14:textId="77777777" w:rsidR="00E65B11" w:rsidRPr="00001C4A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79-110]</w:t>
            </w:r>
          </w:p>
        </w:tc>
      </w:tr>
      <w:tr w:rsidR="00E65B11" w:rsidRPr="00001C4A" w14:paraId="394EC4DE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noWrap/>
            <w:hideMark/>
          </w:tcPr>
          <w:p w14:paraId="0800C7DF" w14:textId="77777777" w:rsidR="00E65B11" w:rsidRPr="00001C4A" w:rsidRDefault="00E65B11" w:rsidP="003A6606">
            <w:pPr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Saturation (%)</w:t>
            </w:r>
          </w:p>
        </w:tc>
        <w:tc>
          <w:tcPr>
            <w:tcW w:w="1669" w:type="dxa"/>
            <w:noWrap/>
            <w:hideMark/>
          </w:tcPr>
          <w:p w14:paraId="21006A2A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98.6±1.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27F590EB" w14:textId="77777777" w:rsidR="00E65B11" w:rsidRPr="00001C4A" w:rsidRDefault="00E65B11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</w:p>
        </w:tc>
        <w:tc>
          <w:tcPr>
            <w:tcW w:w="2660" w:type="dxa"/>
            <w:noWrap/>
            <w:hideMark/>
          </w:tcPr>
          <w:p w14:paraId="12C5620A" w14:textId="77777777" w:rsidR="00E65B11" w:rsidRPr="00001C4A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001C4A">
              <w:rPr>
                <w:rFonts w:ascii="Calibri" w:eastAsia="Times New Roman" w:hAnsi="Calibri" w:cs="Calibri"/>
                <w:color w:val="000000"/>
                <w:sz w:val="18"/>
              </w:rPr>
              <w:t>[94-98]</w:t>
            </w:r>
          </w:p>
        </w:tc>
      </w:tr>
    </w:tbl>
    <w:p w14:paraId="1DE34B12" w14:textId="77777777" w:rsidR="00E65B11" w:rsidRDefault="00E65B11" w:rsidP="00E65B11"/>
    <w:p w14:paraId="33C3C3E3" w14:textId="77777777" w:rsidR="00E65B11" w:rsidRPr="00624840" w:rsidRDefault="00E65B11" w:rsidP="00E65B11">
      <w:pPr>
        <w:rPr>
          <w:lang w:val="en-US"/>
        </w:rPr>
      </w:pPr>
      <w:r w:rsidRPr="00973310">
        <w:rPr>
          <w:rFonts w:cstheme="minorHAnsi"/>
          <w:lang w:val="en-GB"/>
        </w:rPr>
        <w:t>RDW</w:t>
      </w:r>
      <w:r>
        <w:rPr>
          <w:rFonts w:cstheme="minorHAnsi"/>
          <w:lang w:val="en-GB"/>
        </w:rPr>
        <w:t xml:space="preserve">: </w:t>
      </w:r>
      <w:r w:rsidRPr="00EE1682">
        <w:rPr>
          <w:rFonts w:cstheme="minorHAnsi"/>
          <w:lang w:val="en-GB"/>
        </w:rPr>
        <w:t>red blood cell distribution width</w:t>
      </w:r>
      <w:r>
        <w:rPr>
          <w:rFonts w:cstheme="minorHAnsi"/>
          <w:lang w:val="en-GB"/>
        </w:rPr>
        <w:t xml:space="preserve">; </w:t>
      </w:r>
      <w:r w:rsidRPr="00973310">
        <w:rPr>
          <w:rFonts w:cstheme="minorHAnsi"/>
          <w:lang w:val="en-GB"/>
        </w:rPr>
        <w:t>MCV</w:t>
      </w:r>
      <w:r>
        <w:rPr>
          <w:rFonts w:cstheme="minorHAnsi"/>
          <w:lang w:val="en-GB"/>
        </w:rPr>
        <w:t xml:space="preserve">: </w:t>
      </w:r>
      <w:r w:rsidRPr="00EE1682">
        <w:rPr>
          <w:rFonts w:cstheme="minorHAnsi"/>
          <w:lang w:val="en-GB"/>
        </w:rPr>
        <w:t>mean corpuscular volume</w:t>
      </w:r>
      <w:r>
        <w:rPr>
          <w:rFonts w:cstheme="minorHAnsi"/>
          <w:lang w:val="en-GB"/>
        </w:rPr>
        <w:t xml:space="preserve">; </w:t>
      </w:r>
      <w:r w:rsidRPr="00EE1682">
        <w:rPr>
          <w:rFonts w:cstheme="minorHAnsi"/>
          <w:lang w:val="en-GB"/>
        </w:rPr>
        <w:t>Na+</w:t>
      </w:r>
      <w:r>
        <w:rPr>
          <w:rFonts w:cstheme="minorHAnsi"/>
          <w:lang w:val="en-GB"/>
        </w:rPr>
        <w:t xml:space="preserve">: sodium; </w:t>
      </w:r>
      <w:r w:rsidRPr="00EE1682">
        <w:rPr>
          <w:rFonts w:cstheme="minorHAnsi"/>
          <w:lang w:val="en-GB"/>
        </w:rPr>
        <w:t>K+</w:t>
      </w:r>
      <w:r>
        <w:rPr>
          <w:rFonts w:cstheme="minorHAnsi"/>
          <w:lang w:val="en-GB"/>
        </w:rPr>
        <w:t xml:space="preserve">: potassium; </w:t>
      </w:r>
      <w:r w:rsidRPr="00973310">
        <w:rPr>
          <w:rFonts w:cstheme="minorHAnsi"/>
          <w:lang w:val="en-GB"/>
        </w:rPr>
        <w:t>ALT</w:t>
      </w:r>
      <w:r>
        <w:rPr>
          <w:rFonts w:cstheme="minorHAnsi"/>
          <w:lang w:val="en-GB"/>
        </w:rPr>
        <w:t xml:space="preserve">: </w:t>
      </w:r>
      <w:r w:rsidRPr="00EE1682">
        <w:rPr>
          <w:rFonts w:cstheme="minorHAnsi"/>
          <w:lang w:val="en-GB"/>
        </w:rPr>
        <w:t>alanine transaminase</w:t>
      </w:r>
      <w:r>
        <w:rPr>
          <w:rFonts w:cstheme="minorHAnsi"/>
          <w:lang w:val="en-GB"/>
        </w:rPr>
        <w:t xml:space="preserve">; </w:t>
      </w:r>
      <w:r w:rsidRPr="00973310">
        <w:rPr>
          <w:rFonts w:cstheme="minorHAnsi"/>
          <w:lang w:val="en-GB"/>
        </w:rPr>
        <w:t>AST</w:t>
      </w:r>
      <w:r>
        <w:rPr>
          <w:rFonts w:cstheme="minorHAnsi"/>
          <w:lang w:val="en-GB"/>
        </w:rPr>
        <w:t xml:space="preserve">: </w:t>
      </w:r>
      <w:r w:rsidRPr="00EE1682">
        <w:rPr>
          <w:rFonts w:cstheme="minorHAnsi"/>
          <w:lang w:val="en-GB"/>
        </w:rPr>
        <w:t>aspartate transferase</w:t>
      </w:r>
      <w:r>
        <w:rPr>
          <w:rFonts w:cstheme="minorHAnsi"/>
          <w:lang w:val="en-GB"/>
        </w:rPr>
        <w:t xml:space="preserve">; CRP: </w:t>
      </w:r>
      <w:r w:rsidRPr="00EE1682">
        <w:rPr>
          <w:rFonts w:cstheme="minorHAnsi"/>
          <w:lang w:val="en-GB"/>
        </w:rPr>
        <w:t>C-reactive protein</w:t>
      </w:r>
      <w:r>
        <w:rPr>
          <w:rFonts w:cstheme="minorHAnsi"/>
          <w:lang w:val="en-GB"/>
        </w:rPr>
        <w:t xml:space="preserve">; </w:t>
      </w:r>
      <w:r w:rsidRPr="00973310">
        <w:rPr>
          <w:rFonts w:cstheme="minorHAnsi"/>
          <w:lang w:val="en-GB"/>
        </w:rPr>
        <w:t>PCT</w:t>
      </w:r>
      <w:r>
        <w:rPr>
          <w:rFonts w:cstheme="minorHAnsi"/>
          <w:lang w:val="en-GB"/>
        </w:rPr>
        <w:t>: p</w:t>
      </w:r>
      <w:r w:rsidRPr="00EE1682">
        <w:rPr>
          <w:rFonts w:cstheme="minorHAnsi"/>
          <w:lang w:val="en-GB"/>
        </w:rPr>
        <w:t>rocalcitonin</w:t>
      </w:r>
      <w:r>
        <w:rPr>
          <w:rFonts w:cstheme="minorHAnsi"/>
          <w:lang w:val="en-GB"/>
        </w:rPr>
        <w:t xml:space="preserve">; </w:t>
      </w:r>
      <w:r w:rsidRPr="00973310">
        <w:rPr>
          <w:rFonts w:cstheme="minorHAnsi"/>
          <w:lang w:val="en-GB"/>
        </w:rPr>
        <w:t>BNP</w:t>
      </w:r>
      <w:r>
        <w:rPr>
          <w:rFonts w:cstheme="minorHAnsi"/>
          <w:lang w:val="en-GB"/>
        </w:rPr>
        <w:t xml:space="preserve">: </w:t>
      </w:r>
      <w:r w:rsidRPr="00624840">
        <w:rPr>
          <w:lang w:val="en-US"/>
        </w:rPr>
        <w:t xml:space="preserve">B-type natriuretic peptide; </w:t>
      </w:r>
      <w:r w:rsidRPr="00973310">
        <w:rPr>
          <w:rFonts w:cstheme="minorHAnsi"/>
          <w:lang w:val="en-GB"/>
        </w:rPr>
        <w:t>ST-2</w:t>
      </w:r>
      <w:r>
        <w:rPr>
          <w:rFonts w:cstheme="minorHAnsi"/>
          <w:lang w:val="en-GB"/>
        </w:rPr>
        <w:t xml:space="preserve">: </w:t>
      </w:r>
      <w:r w:rsidRPr="00EE1682">
        <w:rPr>
          <w:rFonts w:cstheme="minorHAnsi"/>
          <w:lang w:val="en-GB"/>
        </w:rPr>
        <w:t>interleukin ST-2</w:t>
      </w:r>
      <w:r>
        <w:rPr>
          <w:rFonts w:cstheme="minorHAnsi"/>
          <w:lang w:val="en-GB"/>
        </w:rPr>
        <w:t xml:space="preserve">; </w:t>
      </w:r>
      <w:r w:rsidRPr="00973310">
        <w:rPr>
          <w:rFonts w:cstheme="minorHAnsi"/>
          <w:lang w:val="en-GB"/>
        </w:rPr>
        <w:t>LDH</w:t>
      </w:r>
      <w:r>
        <w:rPr>
          <w:rFonts w:cstheme="minorHAnsi"/>
          <w:lang w:val="en-GB"/>
        </w:rPr>
        <w:t>: l</w:t>
      </w:r>
      <w:r w:rsidRPr="00EE1682">
        <w:rPr>
          <w:rFonts w:cstheme="minorHAnsi"/>
          <w:lang w:val="en-GB"/>
        </w:rPr>
        <w:t>actate dehydrogenase</w:t>
      </w:r>
      <w:r>
        <w:rPr>
          <w:rFonts w:cstheme="minorHAnsi"/>
          <w:lang w:val="en-GB"/>
        </w:rPr>
        <w:t xml:space="preserve">; </w:t>
      </w:r>
      <w:r w:rsidRPr="00980285">
        <w:rPr>
          <w:rFonts w:cstheme="minorHAnsi"/>
          <w:lang w:val="en-GB"/>
        </w:rPr>
        <w:t>pCO</w:t>
      </w:r>
      <w:r w:rsidRPr="00980285">
        <w:rPr>
          <w:rFonts w:cstheme="minorHAnsi"/>
          <w:vertAlign w:val="subscript"/>
          <w:lang w:val="en-GB"/>
        </w:rPr>
        <w:t>2</w:t>
      </w:r>
      <w:r>
        <w:rPr>
          <w:rFonts w:cstheme="minorHAnsi"/>
          <w:lang w:val="en-GB"/>
        </w:rPr>
        <w:t xml:space="preserve">: </w:t>
      </w:r>
      <w:r w:rsidRPr="00196150">
        <w:rPr>
          <w:rFonts w:cstheme="minorHAnsi"/>
          <w:lang w:val="en-GB"/>
        </w:rPr>
        <w:t>partial pressure of carbon dioxide</w:t>
      </w:r>
      <w:r>
        <w:rPr>
          <w:rFonts w:cstheme="minorHAnsi"/>
          <w:lang w:val="en-GB"/>
        </w:rPr>
        <w:t xml:space="preserve">; </w:t>
      </w:r>
      <w:r w:rsidRPr="00980285">
        <w:rPr>
          <w:rFonts w:cstheme="minorHAnsi"/>
          <w:lang w:val="en-GB"/>
        </w:rPr>
        <w:t>pO</w:t>
      </w:r>
      <w:r w:rsidRPr="00196150">
        <w:rPr>
          <w:rFonts w:cstheme="minorHAnsi"/>
          <w:vertAlign w:val="subscript"/>
          <w:lang w:val="en-GB"/>
        </w:rPr>
        <w:t>2</w:t>
      </w:r>
      <w:r>
        <w:rPr>
          <w:rFonts w:cstheme="minorHAnsi"/>
          <w:lang w:val="en-GB"/>
        </w:rPr>
        <w:t xml:space="preserve">: </w:t>
      </w:r>
      <w:r w:rsidRPr="00196150">
        <w:rPr>
          <w:rFonts w:cstheme="minorHAnsi"/>
          <w:lang w:val="en-GB"/>
        </w:rPr>
        <w:t>partial pressure of oxygen</w:t>
      </w:r>
      <w:r>
        <w:rPr>
          <w:rFonts w:cstheme="minorHAnsi"/>
          <w:lang w:val="en-GB"/>
        </w:rPr>
        <w:t xml:space="preserve">; </w:t>
      </w:r>
      <w:r w:rsidRPr="00980285">
        <w:rPr>
          <w:rFonts w:cstheme="minorHAnsi"/>
          <w:lang w:val="en-GB"/>
        </w:rPr>
        <w:t>HCO3-</w:t>
      </w:r>
      <w:r>
        <w:rPr>
          <w:rFonts w:cstheme="minorHAnsi"/>
          <w:lang w:val="en-GB"/>
        </w:rPr>
        <w:t xml:space="preserve">: </w:t>
      </w:r>
      <w:r w:rsidRPr="00196150">
        <w:rPr>
          <w:rFonts w:cstheme="minorHAnsi"/>
          <w:lang w:val="en-GB"/>
        </w:rPr>
        <w:t>bicarbonate</w:t>
      </w:r>
    </w:p>
    <w:p w14:paraId="0886D542" w14:textId="77777777" w:rsidR="00624840" w:rsidRDefault="00624840" w:rsidP="00E65B11">
      <w:pPr>
        <w:rPr>
          <w:lang w:val="en-US"/>
        </w:rPr>
        <w:sectPr w:rsidR="00624840" w:rsidSect="00624840">
          <w:pgSz w:w="11906" w:h="16838"/>
          <w:pgMar w:top="820" w:right="1134" w:bottom="567" w:left="1134" w:header="708" w:footer="708" w:gutter="0"/>
          <w:cols w:space="708"/>
          <w:docGrid w:linePitch="360"/>
        </w:sectPr>
      </w:pPr>
    </w:p>
    <w:p w14:paraId="72C4166B" w14:textId="37C421EA" w:rsidR="00E65B11" w:rsidRDefault="00E65B11" w:rsidP="00E65B11">
      <w:pPr>
        <w:rPr>
          <w:lang w:val="en-GB"/>
        </w:rPr>
      </w:pPr>
      <w:r w:rsidRPr="002A4B5F">
        <w:rPr>
          <w:lang w:val="en-US"/>
        </w:rPr>
        <w:lastRenderedPageBreak/>
        <w:t>Table</w:t>
      </w:r>
      <w:r w:rsidRPr="00ED3F9E">
        <w:rPr>
          <w:lang w:val="en-GB"/>
        </w:rPr>
        <w:t xml:space="preserve"> </w:t>
      </w:r>
      <w:r w:rsidR="000D5166">
        <w:rPr>
          <w:lang w:val="en-GB"/>
        </w:rPr>
        <w:t>S</w:t>
      </w:r>
      <w:r w:rsidRPr="00ED3F9E">
        <w:rPr>
          <w:lang w:val="en-GB"/>
        </w:rPr>
        <w:t xml:space="preserve">2:  </w:t>
      </w:r>
      <w:r w:rsidRPr="002A4B5F">
        <w:rPr>
          <w:lang w:val="en-US"/>
        </w:rPr>
        <w:t xml:space="preserve">Major comorbidities and chronic cardiovascular therapy.  </w:t>
      </w:r>
    </w:p>
    <w:p w14:paraId="679D038D" w14:textId="77777777" w:rsidR="00E65B11" w:rsidRDefault="00E65B11" w:rsidP="00E65B11">
      <w:pPr>
        <w:spacing w:after="0" w:line="240" w:lineRule="auto"/>
        <w:jc w:val="right"/>
        <w:rPr>
          <w:lang w:val="en-GB"/>
        </w:rPr>
      </w:pPr>
    </w:p>
    <w:tbl>
      <w:tblPr>
        <w:tblStyle w:val="Tabellasemplice52"/>
        <w:tblW w:w="5960" w:type="dxa"/>
        <w:tblLook w:val="04A0" w:firstRow="1" w:lastRow="0" w:firstColumn="1" w:lastColumn="0" w:noHBand="0" w:noVBand="1"/>
      </w:tblPr>
      <w:tblGrid>
        <w:gridCol w:w="4040"/>
        <w:gridCol w:w="922"/>
        <w:gridCol w:w="998"/>
      </w:tblGrid>
      <w:tr w:rsidR="00E65B11" w:rsidRPr="00FE60E0" w14:paraId="276B7D71" w14:textId="77777777" w:rsidTr="003A6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40" w:type="dxa"/>
            <w:noWrap/>
            <w:hideMark/>
          </w:tcPr>
          <w:p w14:paraId="0D9E1BA8" w14:textId="77777777" w:rsidR="00E65B11" w:rsidRPr="00A86474" w:rsidRDefault="00E65B11" w:rsidP="003A6606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GB" w:eastAsia="it-IT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0597B0EF" w14:textId="77777777" w:rsidR="00E65B11" w:rsidRPr="00FE60E0" w:rsidRDefault="00E65B11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n (%)</w:t>
            </w:r>
          </w:p>
        </w:tc>
      </w:tr>
      <w:tr w:rsidR="00E65B11" w:rsidRPr="00FE60E0" w14:paraId="1B9FDFBB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</w:tcPr>
          <w:p w14:paraId="61B82FDD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R</w:t>
            </w:r>
            <w:r w:rsidRPr="00ED3F9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espiratory disease</w:t>
            </w:r>
          </w:p>
        </w:tc>
        <w:tc>
          <w:tcPr>
            <w:tcW w:w="922" w:type="dxa"/>
            <w:noWrap/>
          </w:tcPr>
          <w:p w14:paraId="72112CFD" w14:textId="77777777" w:rsidR="00E65B11" w:rsidRPr="00FE60E0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8</w:t>
            </w:r>
          </w:p>
        </w:tc>
        <w:tc>
          <w:tcPr>
            <w:tcW w:w="998" w:type="dxa"/>
            <w:noWrap/>
          </w:tcPr>
          <w:p w14:paraId="17F7E1D8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9%)</w:t>
            </w:r>
          </w:p>
        </w:tc>
      </w:tr>
      <w:tr w:rsidR="00E65B11" w:rsidRPr="00FE60E0" w14:paraId="4E0C12EC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</w:tcPr>
          <w:p w14:paraId="5F56CE9E" w14:textId="77777777" w:rsidR="00E65B11" w:rsidRPr="00ED3F9E" w:rsidRDefault="00E65B11" w:rsidP="003A6606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ED3F9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Arterial hypertension</w:t>
            </w:r>
          </w:p>
        </w:tc>
        <w:tc>
          <w:tcPr>
            <w:tcW w:w="922" w:type="dxa"/>
            <w:noWrap/>
          </w:tcPr>
          <w:p w14:paraId="20415A64" w14:textId="77777777" w:rsidR="00E65B11" w:rsidRPr="00ED3F9E" w:rsidRDefault="00E65B11" w:rsidP="003A66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ED3F9E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6</w:t>
            </w:r>
          </w:p>
        </w:tc>
        <w:tc>
          <w:tcPr>
            <w:tcW w:w="998" w:type="dxa"/>
            <w:noWrap/>
          </w:tcPr>
          <w:p w14:paraId="063583C0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3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35932D56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</w:tcPr>
          <w:p w14:paraId="403ECE16" w14:textId="77777777" w:rsidR="00E65B11" w:rsidRPr="00ED3F9E" w:rsidRDefault="00E65B11" w:rsidP="003A6606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Atrial fibrillation</w:t>
            </w:r>
          </w:p>
        </w:tc>
        <w:tc>
          <w:tcPr>
            <w:tcW w:w="922" w:type="dxa"/>
            <w:noWrap/>
          </w:tcPr>
          <w:p w14:paraId="4475007A" w14:textId="77777777" w:rsidR="00E65B11" w:rsidRPr="00ED3F9E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6</w:t>
            </w:r>
          </w:p>
        </w:tc>
        <w:tc>
          <w:tcPr>
            <w:tcW w:w="998" w:type="dxa"/>
            <w:noWrap/>
          </w:tcPr>
          <w:p w14:paraId="57A02408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8%)</w:t>
            </w:r>
          </w:p>
        </w:tc>
      </w:tr>
      <w:tr w:rsidR="00E65B11" w:rsidRPr="00FE60E0" w14:paraId="488C399F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6A3EFB54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Type II diabetes mellitus</w:t>
            </w:r>
          </w:p>
        </w:tc>
        <w:tc>
          <w:tcPr>
            <w:tcW w:w="922" w:type="dxa"/>
            <w:noWrap/>
            <w:hideMark/>
          </w:tcPr>
          <w:p w14:paraId="0D3CC379" w14:textId="77777777" w:rsidR="00E65B11" w:rsidRPr="00FE60E0" w:rsidRDefault="00E65B11" w:rsidP="003A66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998" w:type="dxa"/>
            <w:noWrap/>
            <w:hideMark/>
          </w:tcPr>
          <w:p w14:paraId="6F23B965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46DDA2DC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468B7230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Dyslipidemia</w:t>
            </w:r>
          </w:p>
        </w:tc>
        <w:tc>
          <w:tcPr>
            <w:tcW w:w="922" w:type="dxa"/>
            <w:noWrap/>
            <w:hideMark/>
          </w:tcPr>
          <w:p w14:paraId="6EA864B7" w14:textId="77777777" w:rsidR="00E65B11" w:rsidRPr="00FE60E0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  <w:tc>
          <w:tcPr>
            <w:tcW w:w="998" w:type="dxa"/>
            <w:noWrap/>
            <w:hideMark/>
          </w:tcPr>
          <w:p w14:paraId="4D2CB30C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212A216A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</w:tcPr>
          <w:p w14:paraId="3FBDA10C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Previous myocardial infarction</w:t>
            </w:r>
          </w:p>
        </w:tc>
        <w:tc>
          <w:tcPr>
            <w:tcW w:w="922" w:type="dxa"/>
            <w:noWrap/>
          </w:tcPr>
          <w:p w14:paraId="68D81C01" w14:textId="77777777" w:rsidR="00E65B11" w:rsidRPr="00FE60E0" w:rsidRDefault="00E65B11" w:rsidP="003A66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0</w:t>
            </w:r>
          </w:p>
        </w:tc>
        <w:tc>
          <w:tcPr>
            <w:tcW w:w="998" w:type="dxa"/>
            <w:noWrap/>
          </w:tcPr>
          <w:p w14:paraId="45B7399D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4B3ED98C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</w:tcPr>
          <w:p w14:paraId="6850B021" w14:textId="77777777" w:rsidR="00E65B11" w:rsidRPr="00FE60E0" w:rsidRDefault="00E65B11" w:rsidP="003A6606">
            <w:pP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Heart failure</w:t>
            </w:r>
          </w:p>
        </w:tc>
        <w:tc>
          <w:tcPr>
            <w:tcW w:w="922" w:type="dxa"/>
            <w:noWrap/>
          </w:tcPr>
          <w:p w14:paraId="7A81CCE8" w14:textId="77777777" w:rsidR="00E65B11" w:rsidRPr="00FE60E0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1</w:t>
            </w:r>
          </w:p>
        </w:tc>
        <w:tc>
          <w:tcPr>
            <w:tcW w:w="998" w:type="dxa"/>
            <w:noWrap/>
          </w:tcPr>
          <w:p w14:paraId="609EE833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3BFB71E7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452CB4B6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922" w:type="dxa"/>
            <w:noWrap/>
            <w:hideMark/>
          </w:tcPr>
          <w:p w14:paraId="5F1D96B0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</w:p>
        </w:tc>
        <w:tc>
          <w:tcPr>
            <w:tcW w:w="998" w:type="dxa"/>
            <w:noWrap/>
            <w:hideMark/>
          </w:tcPr>
          <w:p w14:paraId="0D2ABF59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val="it-IT" w:eastAsia="it-IT"/>
              </w:rPr>
            </w:pPr>
          </w:p>
        </w:tc>
      </w:tr>
      <w:tr w:rsidR="00E65B11" w:rsidRPr="00FE60E0" w14:paraId="6D78A1C8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384D8A14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Aspirin</w:t>
            </w:r>
          </w:p>
        </w:tc>
        <w:tc>
          <w:tcPr>
            <w:tcW w:w="922" w:type="dxa"/>
            <w:noWrap/>
            <w:hideMark/>
          </w:tcPr>
          <w:p w14:paraId="11B6EEF8" w14:textId="77777777" w:rsidR="00E65B11" w:rsidRPr="00FE60E0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1</w:t>
            </w:r>
          </w:p>
        </w:tc>
        <w:tc>
          <w:tcPr>
            <w:tcW w:w="998" w:type="dxa"/>
            <w:noWrap/>
            <w:hideMark/>
          </w:tcPr>
          <w:p w14:paraId="31FA616F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0529B8CC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47E37A47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 xml:space="preserve">Second antiplatelet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drug</w:t>
            </w:r>
          </w:p>
        </w:tc>
        <w:tc>
          <w:tcPr>
            <w:tcW w:w="922" w:type="dxa"/>
            <w:noWrap/>
            <w:hideMark/>
          </w:tcPr>
          <w:p w14:paraId="7CD6E31C" w14:textId="77777777" w:rsidR="00E65B11" w:rsidRPr="00FE60E0" w:rsidRDefault="00E65B11" w:rsidP="003A66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5</w:t>
            </w:r>
          </w:p>
        </w:tc>
        <w:tc>
          <w:tcPr>
            <w:tcW w:w="998" w:type="dxa"/>
            <w:noWrap/>
            <w:hideMark/>
          </w:tcPr>
          <w:p w14:paraId="5AD3A9E6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6AFFC5F6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2CA30E3A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A</w:t>
            </w:r>
            <w:r w:rsidRPr="00ED3F9E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nticoagulant therapy</w:t>
            </w:r>
          </w:p>
        </w:tc>
        <w:tc>
          <w:tcPr>
            <w:tcW w:w="922" w:type="dxa"/>
            <w:noWrap/>
            <w:hideMark/>
          </w:tcPr>
          <w:p w14:paraId="06658FAE" w14:textId="77777777" w:rsidR="00E65B11" w:rsidRPr="00FE60E0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3</w:t>
            </w:r>
          </w:p>
        </w:tc>
        <w:tc>
          <w:tcPr>
            <w:tcW w:w="998" w:type="dxa"/>
            <w:noWrap/>
            <w:hideMark/>
          </w:tcPr>
          <w:p w14:paraId="0145BA11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6543FE81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715A5983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Beta-blocker</w:t>
            </w:r>
          </w:p>
        </w:tc>
        <w:tc>
          <w:tcPr>
            <w:tcW w:w="922" w:type="dxa"/>
            <w:noWrap/>
            <w:hideMark/>
          </w:tcPr>
          <w:p w14:paraId="3228F897" w14:textId="77777777" w:rsidR="00E65B11" w:rsidRPr="00FE60E0" w:rsidRDefault="00E65B11" w:rsidP="003A66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9</w:t>
            </w:r>
          </w:p>
        </w:tc>
        <w:tc>
          <w:tcPr>
            <w:tcW w:w="998" w:type="dxa"/>
            <w:noWrap/>
            <w:hideMark/>
          </w:tcPr>
          <w:p w14:paraId="68D59863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282758C3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7C879452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Angiotensin-converting enzyme inhibitor</w:t>
            </w:r>
          </w:p>
        </w:tc>
        <w:tc>
          <w:tcPr>
            <w:tcW w:w="922" w:type="dxa"/>
            <w:noWrap/>
            <w:hideMark/>
          </w:tcPr>
          <w:p w14:paraId="7851F87C" w14:textId="77777777" w:rsidR="00E65B11" w:rsidRPr="00FE60E0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9</w:t>
            </w:r>
          </w:p>
        </w:tc>
        <w:tc>
          <w:tcPr>
            <w:tcW w:w="998" w:type="dxa"/>
            <w:noWrap/>
            <w:hideMark/>
          </w:tcPr>
          <w:p w14:paraId="7BB6A00F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9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51D4815E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0884E751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Angiotensin receptor blocker</w:t>
            </w:r>
          </w:p>
        </w:tc>
        <w:tc>
          <w:tcPr>
            <w:tcW w:w="922" w:type="dxa"/>
            <w:noWrap/>
            <w:hideMark/>
          </w:tcPr>
          <w:p w14:paraId="6DAAC3EC" w14:textId="77777777" w:rsidR="00E65B11" w:rsidRPr="00FE60E0" w:rsidRDefault="00E65B11" w:rsidP="003A66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1</w:t>
            </w:r>
          </w:p>
        </w:tc>
        <w:tc>
          <w:tcPr>
            <w:tcW w:w="998" w:type="dxa"/>
            <w:noWrap/>
            <w:hideMark/>
          </w:tcPr>
          <w:p w14:paraId="4B2B2919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71DFC357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6073D275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acubitril/valsartan</w:t>
            </w:r>
          </w:p>
        </w:tc>
        <w:tc>
          <w:tcPr>
            <w:tcW w:w="922" w:type="dxa"/>
            <w:noWrap/>
            <w:hideMark/>
          </w:tcPr>
          <w:p w14:paraId="565DAE24" w14:textId="77777777" w:rsidR="00E65B11" w:rsidRPr="00FE60E0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998" w:type="dxa"/>
            <w:noWrap/>
            <w:hideMark/>
          </w:tcPr>
          <w:p w14:paraId="62EE7A89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6AAA608B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3055DE30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Mineralocorticoid receptor antagonist</w:t>
            </w:r>
          </w:p>
        </w:tc>
        <w:tc>
          <w:tcPr>
            <w:tcW w:w="922" w:type="dxa"/>
            <w:noWrap/>
            <w:hideMark/>
          </w:tcPr>
          <w:p w14:paraId="69399B65" w14:textId="77777777" w:rsidR="00E65B11" w:rsidRPr="00FE60E0" w:rsidRDefault="00E65B11" w:rsidP="003A66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998" w:type="dxa"/>
            <w:noWrap/>
            <w:hideMark/>
          </w:tcPr>
          <w:p w14:paraId="620B683A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5%)</w:t>
            </w:r>
          </w:p>
        </w:tc>
      </w:tr>
      <w:tr w:rsidR="00E65B11" w:rsidRPr="00FE60E0" w14:paraId="1CB6DB15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2546AEC8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Diuretic</w:t>
            </w:r>
          </w:p>
        </w:tc>
        <w:tc>
          <w:tcPr>
            <w:tcW w:w="922" w:type="dxa"/>
            <w:noWrap/>
            <w:hideMark/>
          </w:tcPr>
          <w:p w14:paraId="23ABF2EB" w14:textId="77777777" w:rsidR="00E65B11" w:rsidRPr="00FE60E0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3</w:t>
            </w:r>
          </w:p>
        </w:tc>
        <w:tc>
          <w:tcPr>
            <w:tcW w:w="998" w:type="dxa"/>
            <w:noWrap/>
            <w:hideMark/>
          </w:tcPr>
          <w:p w14:paraId="1692E70F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1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1529E02B" w14:textId="77777777" w:rsidTr="003A66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2DFF63AF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Oral antidiabetic</w:t>
            </w:r>
          </w:p>
        </w:tc>
        <w:tc>
          <w:tcPr>
            <w:tcW w:w="922" w:type="dxa"/>
            <w:noWrap/>
            <w:hideMark/>
          </w:tcPr>
          <w:p w14:paraId="39A00D1D" w14:textId="77777777" w:rsidR="00E65B11" w:rsidRPr="00FE60E0" w:rsidRDefault="00E65B11" w:rsidP="003A66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4</w:t>
            </w:r>
          </w:p>
        </w:tc>
        <w:tc>
          <w:tcPr>
            <w:tcW w:w="998" w:type="dxa"/>
            <w:noWrap/>
            <w:hideMark/>
          </w:tcPr>
          <w:p w14:paraId="4C23D186" w14:textId="77777777" w:rsidR="00E65B11" w:rsidRPr="00FE60E0" w:rsidRDefault="00E65B11" w:rsidP="003A66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  <w:tr w:rsidR="00E65B11" w:rsidRPr="00FE60E0" w14:paraId="04E7493D" w14:textId="77777777" w:rsidTr="003A6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0" w:type="dxa"/>
            <w:noWrap/>
            <w:hideMark/>
          </w:tcPr>
          <w:p w14:paraId="028986F9" w14:textId="77777777" w:rsidR="00E65B11" w:rsidRPr="00FE60E0" w:rsidRDefault="00E65B11" w:rsidP="003A6606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it-IT" w:eastAsia="it-IT"/>
              </w:rPr>
              <w:t>Statin</w:t>
            </w:r>
          </w:p>
        </w:tc>
        <w:tc>
          <w:tcPr>
            <w:tcW w:w="922" w:type="dxa"/>
            <w:noWrap/>
            <w:hideMark/>
          </w:tcPr>
          <w:p w14:paraId="710BBE85" w14:textId="77777777" w:rsidR="00E65B11" w:rsidRPr="00FE60E0" w:rsidRDefault="00E65B11" w:rsidP="003A66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2</w:t>
            </w:r>
          </w:p>
        </w:tc>
        <w:tc>
          <w:tcPr>
            <w:tcW w:w="998" w:type="dxa"/>
            <w:noWrap/>
            <w:hideMark/>
          </w:tcPr>
          <w:p w14:paraId="6A98D9C5" w14:textId="77777777" w:rsidR="00E65B11" w:rsidRPr="00FE60E0" w:rsidRDefault="00E65B11" w:rsidP="003A66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1</w:t>
            </w:r>
            <w:r w:rsidRPr="00FE60E0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%)</w:t>
            </w:r>
          </w:p>
        </w:tc>
      </w:tr>
    </w:tbl>
    <w:p w14:paraId="37F16780" w14:textId="77777777" w:rsidR="00E65B11" w:rsidRDefault="00E65B11" w:rsidP="00E65B11"/>
    <w:p w14:paraId="431C7822" w14:textId="77777777" w:rsidR="00E65B11" w:rsidRDefault="00E65B11" w:rsidP="00E65B11"/>
    <w:p w14:paraId="36399A00" w14:textId="77777777" w:rsidR="00E65B11" w:rsidRDefault="00E65B11" w:rsidP="00E65B11">
      <w:r>
        <w:br w:type="page"/>
      </w:r>
    </w:p>
    <w:p w14:paraId="5AD5D02F" w14:textId="4BC36BFB" w:rsidR="00E65B11" w:rsidRPr="00624840" w:rsidRDefault="00E65B11" w:rsidP="00E65B11">
      <w:pPr>
        <w:rPr>
          <w:lang w:val="en-US"/>
        </w:rPr>
      </w:pPr>
      <w:r w:rsidRPr="00624840">
        <w:rPr>
          <w:lang w:val="en-US"/>
        </w:rPr>
        <w:lastRenderedPageBreak/>
        <w:t xml:space="preserve">Table </w:t>
      </w:r>
      <w:r w:rsidR="000D5166">
        <w:rPr>
          <w:lang w:val="en-US"/>
        </w:rPr>
        <w:t>S</w:t>
      </w:r>
      <w:r w:rsidRPr="00624840">
        <w:rPr>
          <w:lang w:val="en-US"/>
        </w:rPr>
        <w:t>3: Major cardiac ultrasound data (n = 196).</w:t>
      </w:r>
    </w:p>
    <w:tbl>
      <w:tblPr>
        <w:tblStyle w:val="Tabellasemplice51"/>
        <w:tblW w:w="13041" w:type="dxa"/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417"/>
        <w:gridCol w:w="1701"/>
        <w:gridCol w:w="1619"/>
        <w:gridCol w:w="1246"/>
        <w:gridCol w:w="1387"/>
        <w:gridCol w:w="1276"/>
      </w:tblGrid>
      <w:tr w:rsidR="002F18EC" w:rsidRPr="00990CBB" w14:paraId="010E1346" w14:textId="77777777" w:rsidTr="002F1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noWrap/>
            <w:hideMark/>
          </w:tcPr>
          <w:p w14:paraId="57A08146" w14:textId="77777777" w:rsidR="002F18EC" w:rsidRPr="00990CBB" w:rsidRDefault="002F18EC" w:rsidP="003A660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4"/>
              </w:rPr>
            </w:pPr>
          </w:p>
        </w:tc>
        <w:tc>
          <w:tcPr>
            <w:tcW w:w="1417" w:type="dxa"/>
            <w:noWrap/>
            <w:hideMark/>
          </w:tcPr>
          <w:p w14:paraId="2456D6F2" w14:textId="77777777" w:rsidR="002F18EC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iCs w:val="0"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CP disease +</w:t>
            </w:r>
          </w:p>
          <w:p w14:paraId="79195A8F" w14:textId="4DA74034" w:rsidR="002F18EC" w:rsidRPr="00EC3354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(n 5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5</w:t>
            </w: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0673C6F3" w14:textId="0C100985" w:rsidR="002F18EC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iCs w:val="0"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CP disease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–</w:t>
            </w:r>
          </w:p>
          <w:p w14:paraId="5CB405A0" w14:textId="3A310AB0" w:rsidR="002F18EC" w:rsidRPr="00EC3354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(n 1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43</w:t>
            </w: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DBC0912" w14:textId="77777777" w:rsidR="002F18EC" w:rsidRPr="00EC3354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iCs w:val="0"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CT&gt;7.2%</w:t>
            </w:r>
          </w:p>
          <w:p w14:paraId="11B4D67A" w14:textId="77777777" w:rsidR="002F18EC" w:rsidRPr="00EC3354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(n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51</w:t>
            </w: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7BAD15FA" w14:textId="77777777" w:rsidR="002F18EC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iCs w:val="0"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CT&lt;=7.2%</w:t>
            </w:r>
          </w:p>
          <w:p w14:paraId="6194CA94" w14:textId="5A9AB20A" w:rsidR="002F18EC" w:rsidRPr="00EC3354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(n 9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9</w:t>
            </w: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)</w:t>
            </w:r>
          </w:p>
        </w:tc>
        <w:tc>
          <w:tcPr>
            <w:tcW w:w="1619" w:type="dxa"/>
            <w:noWrap/>
            <w:hideMark/>
          </w:tcPr>
          <w:p w14:paraId="5996B18E" w14:textId="77777777" w:rsidR="002F18EC" w:rsidRPr="00EC3354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iCs w:val="0"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peak VO</w:t>
            </w:r>
            <w:r w:rsidRPr="002F18EC">
              <w:rPr>
                <w:rFonts w:ascii="Calibri" w:eastAsia="Times New Roman" w:hAnsi="Calibri" w:cs="Calibri"/>
                <w:b/>
                <w:color w:val="000000"/>
                <w:sz w:val="16"/>
                <w:vertAlign w:val="subscript"/>
              </w:rPr>
              <w:t>2</w:t>
            </w: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&lt;80%</w:t>
            </w:r>
          </w:p>
          <w:p w14:paraId="05266A02" w14:textId="77777777" w:rsidR="002F18EC" w:rsidRPr="00EC3354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(n 9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7</w:t>
            </w: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)</w:t>
            </w:r>
          </w:p>
        </w:tc>
        <w:tc>
          <w:tcPr>
            <w:tcW w:w="1246" w:type="dxa"/>
          </w:tcPr>
          <w:p w14:paraId="2DBD84E7" w14:textId="77777777" w:rsidR="002F18EC" w:rsidRPr="00EC3354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iCs w:val="0"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peak VO</w:t>
            </w:r>
            <w:r w:rsidRPr="002F18EC">
              <w:rPr>
                <w:rFonts w:ascii="Calibri" w:eastAsia="Times New Roman" w:hAnsi="Calibri" w:cs="Calibri"/>
                <w:b/>
                <w:color w:val="000000"/>
                <w:sz w:val="16"/>
                <w:vertAlign w:val="subscript"/>
              </w:rPr>
              <w:t>2</w:t>
            </w: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&gt;80%</w:t>
            </w:r>
          </w:p>
          <w:p w14:paraId="5AA051E8" w14:textId="77777777" w:rsidR="002F18EC" w:rsidRPr="00EC3354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(n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</w:rPr>
              <w:t>96</w:t>
            </w:r>
            <w:r w:rsidRPr="00EC3354">
              <w:rPr>
                <w:rFonts w:ascii="Calibri" w:eastAsia="Times New Roman" w:hAnsi="Calibri" w:cs="Calibri"/>
                <w:b/>
                <w:color w:val="000000"/>
                <w:sz w:val="16"/>
              </w:rPr>
              <w:t>)</w:t>
            </w:r>
          </w:p>
        </w:tc>
        <w:tc>
          <w:tcPr>
            <w:tcW w:w="1387" w:type="dxa"/>
            <w:noWrap/>
            <w:hideMark/>
          </w:tcPr>
          <w:p w14:paraId="0995A9FF" w14:textId="77777777" w:rsidR="002F18EC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iCs w:val="0"/>
                <w:color w:val="000000"/>
                <w:sz w:val="16"/>
              </w:rPr>
            </w:pPr>
            <w:r w:rsidRPr="00937B71">
              <w:rPr>
                <w:rFonts w:ascii="Calibri" w:eastAsia="Times New Roman" w:hAnsi="Calibri" w:cs="Calibri"/>
                <w:b/>
                <w:color w:val="000000"/>
                <w:sz w:val="16"/>
              </w:rPr>
              <w:t>VE/VCO</w:t>
            </w:r>
            <w:r w:rsidRPr="002F18EC">
              <w:rPr>
                <w:rFonts w:ascii="Calibri" w:eastAsia="Times New Roman" w:hAnsi="Calibri" w:cs="Calibri"/>
                <w:b/>
                <w:color w:val="000000"/>
                <w:sz w:val="16"/>
                <w:vertAlign w:val="subscript"/>
              </w:rPr>
              <w:t>2</w:t>
            </w:r>
            <w:r w:rsidRPr="00937B71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slope&gt;120%</w:t>
            </w:r>
          </w:p>
          <w:p w14:paraId="0030ADEB" w14:textId="1F292C50" w:rsidR="002F18EC" w:rsidRPr="00937B71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937B71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(n 67)</w:t>
            </w:r>
          </w:p>
        </w:tc>
        <w:tc>
          <w:tcPr>
            <w:tcW w:w="1276" w:type="dxa"/>
            <w:noWrap/>
            <w:hideMark/>
          </w:tcPr>
          <w:p w14:paraId="130E1ADC" w14:textId="77777777" w:rsidR="002F18EC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 w:val="0"/>
                <w:iCs w:val="0"/>
                <w:color w:val="000000"/>
                <w:sz w:val="16"/>
              </w:rPr>
            </w:pPr>
            <w:r w:rsidRPr="00937B71">
              <w:rPr>
                <w:rFonts w:ascii="Calibri" w:eastAsia="Times New Roman" w:hAnsi="Calibri" w:cs="Calibri"/>
                <w:b/>
                <w:color w:val="000000"/>
                <w:sz w:val="16"/>
              </w:rPr>
              <w:t>VE/VCO</w:t>
            </w:r>
            <w:r w:rsidRPr="002F18EC">
              <w:rPr>
                <w:rFonts w:ascii="Calibri" w:eastAsia="Times New Roman" w:hAnsi="Calibri" w:cs="Calibri"/>
                <w:b/>
                <w:color w:val="000000"/>
                <w:sz w:val="16"/>
                <w:vertAlign w:val="subscript"/>
              </w:rPr>
              <w:t>2</w:t>
            </w:r>
            <w:r w:rsidRPr="00937B71">
              <w:rPr>
                <w:rFonts w:ascii="Calibri" w:eastAsia="Times New Roman" w:hAnsi="Calibri" w:cs="Calibri"/>
                <w:b/>
                <w:color w:val="000000"/>
                <w:sz w:val="16"/>
              </w:rPr>
              <w:t xml:space="preserve"> slope&lt;120% </w:t>
            </w:r>
          </w:p>
          <w:p w14:paraId="668CD06F" w14:textId="2D4D8C5A" w:rsidR="002F18EC" w:rsidRPr="00937B71" w:rsidRDefault="002F18EC" w:rsidP="003A66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937B71">
              <w:rPr>
                <w:rFonts w:ascii="Calibri" w:eastAsia="Times New Roman" w:hAnsi="Calibri" w:cs="Calibri"/>
                <w:b/>
                <w:color w:val="000000"/>
                <w:sz w:val="16"/>
              </w:rPr>
              <w:t>(n 126)</w:t>
            </w:r>
          </w:p>
        </w:tc>
      </w:tr>
      <w:tr w:rsidR="0062376C" w:rsidRPr="00990CBB" w14:paraId="57A52F57" w14:textId="77777777" w:rsidTr="002F1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4764ED0B" w14:textId="12EBF20C" w:rsidR="0062376C" w:rsidRPr="00990CBB" w:rsidRDefault="0062376C" w:rsidP="00623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4"/>
              </w:rPr>
              <w:t>Age (years)</w:t>
            </w:r>
          </w:p>
        </w:tc>
        <w:tc>
          <w:tcPr>
            <w:tcW w:w="1417" w:type="dxa"/>
            <w:noWrap/>
          </w:tcPr>
          <w:p w14:paraId="05E69B9D" w14:textId="2EEE3DC3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8±13.1</w:t>
            </w:r>
          </w:p>
        </w:tc>
        <w:tc>
          <w:tcPr>
            <w:tcW w:w="1560" w:type="dxa"/>
            <w:noWrap/>
          </w:tcPr>
          <w:p w14:paraId="7AEC76A0" w14:textId="04C41F36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1±16.1*</w:t>
            </w:r>
          </w:p>
        </w:tc>
        <w:tc>
          <w:tcPr>
            <w:tcW w:w="1417" w:type="dxa"/>
            <w:noWrap/>
          </w:tcPr>
          <w:p w14:paraId="5C8FD8DA" w14:textId="72EE0506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13.2</w:t>
            </w:r>
          </w:p>
        </w:tc>
        <w:tc>
          <w:tcPr>
            <w:tcW w:w="1701" w:type="dxa"/>
            <w:noWrap/>
          </w:tcPr>
          <w:p w14:paraId="157EFF6F" w14:textId="3043B00A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14.9*</w:t>
            </w:r>
          </w:p>
        </w:tc>
        <w:tc>
          <w:tcPr>
            <w:tcW w:w="1619" w:type="dxa"/>
            <w:noWrap/>
          </w:tcPr>
          <w:p w14:paraId="441A0FCE" w14:textId="2FC54906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2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13.1</w:t>
            </w:r>
          </w:p>
        </w:tc>
        <w:tc>
          <w:tcPr>
            <w:tcW w:w="1246" w:type="dxa"/>
            <w:noWrap/>
          </w:tcPr>
          <w:p w14:paraId="36DD1A71" w14:textId="3E8F3968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0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14.8</w:t>
            </w:r>
            <w:r w:rsidRPr="000D62F0">
              <w:rPr>
                <w:rFonts w:ascii="Calibri" w:eastAsia="Times New Roman" w:hAnsi="Calibri" w:cs="Calibri"/>
                <w:color w:val="000000"/>
                <w:sz w:val="14"/>
                <w:szCs w:val="16"/>
                <w:vertAlign w:val="superscript"/>
              </w:rPr>
              <w:t>#</w:t>
            </w:r>
          </w:p>
        </w:tc>
        <w:tc>
          <w:tcPr>
            <w:tcW w:w="1387" w:type="dxa"/>
            <w:noWrap/>
          </w:tcPr>
          <w:p w14:paraId="5B4C3B43" w14:textId="179A1689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56.1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16.0</w:t>
            </w:r>
          </w:p>
        </w:tc>
        <w:tc>
          <w:tcPr>
            <w:tcW w:w="1276" w:type="dxa"/>
            <w:noWrap/>
          </w:tcPr>
          <w:p w14:paraId="168A6DDB" w14:textId="0D5F51C0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54.9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12.8</w:t>
            </w:r>
          </w:p>
        </w:tc>
      </w:tr>
      <w:tr w:rsidR="0062376C" w:rsidRPr="00990CBB" w14:paraId="1DC584E6" w14:textId="77777777" w:rsidTr="002F1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1BB78695" w14:textId="00B16E43" w:rsidR="0062376C" w:rsidRPr="00990CBB" w:rsidRDefault="0062376C" w:rsidP="00623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4"/>
              </w:rPr>
              <w:t>Gender (males)</w:t>
            </w:r>
          </w:p>
        </w:tc>
        <w:tc>
          <w:tcPr>
            <w:tcW w:w="1417" w:type="dxa"/>
            <w:noWrap/>
          </w:tcPr>
          <w:p w14:paraId="6AB2C3B0" w14:textId="1CCFED45" w:rsidR="0062376C" w:rsidRPr="00990CBB" w:rsidRDefault="0062376C" w:rsidP="00623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67%)</w:t>
            </w:r>
          </w:p>
        </w:tc>
        <w:tc>
          <w:tcPr>
            <w:tcW w:w="1560" w:type="dxa"/>
            <w:noWrap/>
          </w:tcPr>
          <w:p w14:paraId="670A34AA" w14:textId="6FCE4495" w:rsidR="0062376C" w:rsidRPr="00990CBB" w:rsidRDefault="0062376C" w:rsidP="00623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 (51%)</w:t>
            </w:r>
          </w:p>
        </w:tc>
        <w:tc>
          <w:tcPr>
            <w:tcW w:w="1417" w:type="dxa"/>
            <w:noWrap/>
          </w:tcPr>
          <w:p w14:paraId="0D935605" w14:textId="572A0422" w:rsidR="0062376C" w:rsidRPr="00990CBB" w:rsidRDefault="0062376C" w:rsidP="00623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 (57%)</w:t>
            </w:r>
          </w:p>
        </w:tc>
        <w:tc>
          <w:tcPr>
            <w:tcW w:w="1701" w:type="dxa"/>
            <w:noWrap/>
          </w:tcPr>
          <w:p w14:paraId="6857C5BF" w14:textId="01ED7DDF" w:rsidR="0062376C" w:rsidRPr="00990CBB" w:rsidRDefault="0062376C" w:rsidP="00623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 (53%)</w:t>
            </w:r>
          </w:p>
        </w:tc>
        <w:tc>
          <w:tcPr>
            <w:tcW w:w="1619" w:type="dxa"/>
            <w:noWrap/>
          </w:tcPr>
          <w:p w14:paraId="0A4A189E" w14:textId="0F028E9C" w:rsidR="0062376C" w:rsidRPr="00990CBB" w:rsidRDefault="0062376C" w:rsidP="00623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 (64%)</w:t>
            </w:r>
          </w:p>
        </w:tc>
        <w:tc>
          <w:tcPr>
            <w:tcW w:w="1246" w:type="dxa"/>
            <w:noWrap/>
          </w:tcPr>
          <w:p w14:paraId="579F0BE9" w14:textId="7025ABCC" w:rsidR="0062376C" w:rsidRPr="00990CBB" w:rsidRDefault="0062376C" w:rsidP="00623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36%)</w:t>
            </w:r>
          </w:p>
        </w:tc>
        <w:tc>
          <w:tcPr>
            <w:tcW w:w="1387" w:type="dxa"/>
            <w:noWrap/>
          </w:tcPr>
          <w:p w14:paraId="0B98D16C" w14:textId="703C99A2" w:rsidR="0062376C" w:rsidRPr="00990CBB" w:rsidRDefault="0062376C" w:rsidP="00623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 (55%)</w:t>
            </w:r>
          </w:p>
        </w:tc>
        <w:tc>
          <w:tcPr>
            <w:tcW w:w="1276" w:type="dxa"/>
            <w:noWrap/>
          </w:tcPr>
          <w:p w14:paraId="00A6E5AB" w14:textId="5FDEC4AD" w:rsidR="0062376C" w:rsidRPr="00990CBB" w:rsidRDefault="0062376C" w:rsidP="006237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 (58%)</w:t>
            </w:r>
          </w:p>
        </w:tc>
      </w:tr>
      <w:tr w:rsidR="0062376C" w:rsidRPr="00990CBB" w14:paraId="719DBBF0" w14:textId="77777777" w:rsidTr="002F1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</w:tcPr>
          <w:p w14:paraId="7AF3A7A9" w14:textId="31DFA0C9" w:rsidR="0062376C" w:rsidRPr="00990CBB" w:rsidRDefault="0062376C" w:rsidP="0062376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4"/>
              </w:rPr>
              <w:t>BMI (kg/m2)</w:t>
            </w:r>
          </w:p>
        </w:tc>
        <w:tc>
          <w:tcPr>
            <w:tcW w:w="1417" w:type="dxa"/>
            <w:noWrap/>
          </w:tcPr>
          <w:p w14:paraId="7073F9B9" w14:textId="002BFF30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±3.8</w:t>
            </w:r>
          </w:p>
        </w:tc>
        <w:tc>
          <w:tcPr>
            <w:tcW w:w="1560" w:type="dxa"/>
            <w:noWrap/>
          </w:tcPr>
          <w:p w14:paraId="2C402DD0" w14:textId="32E97BDA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9±4.2</w:t>
            </w:r>
          </w:p>
        </w:tc>
        <w:tc>
          <w:tcPr>
            <w:tcW w:w="1417" w:type="dxa"/>
            <w:noWrap/>
          </w:tcPr>
          <w:p w14:paraId="352A44ED" w14:textId="42412281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3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 w:rsidRPr="00CC0E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701" w:type="dxa"/>
            <w:noWrap/>
          </w:tcPr>
          <w:p w14:paraId="31A31310" w14:textId="57D57B97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1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 w:rsidRPr="00CC0E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8*</w:t>
            </w:r>
          </w:p>
        </w:tc>
        <w:tc>
          <w:tcPr>
            <w:tcW w:w="1619" w:type="dxa"/>
            <w:noWrap/>
          </w:tcPr>
          <w:p w14:paraId="581F13EB" w14:textId="33F329B2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4</w:t>
            </w:r>
            <w:r w:rsidRPr="00CC0E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46" w:type="dxa"/>
            <w:noWrap/>
          </w:tcPr>
          <w:p w14:paraId="3B4C06AC" w14:textId="12936357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5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 w:rsidRPr="00CC0E9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7" w:type="dxa"/>
            <w:noWrap/>
          </w:tcPr>
          <w:p w14:paraId="6EA8C854" w14:textId="3B56B3A2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26.3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4.7</w:t>
            </w:r>
          </w:p>
        </w:tc>
        <w:tc>
          <w:tcPr>
            <w:tcW w:w="1276" w:type="dxa"/>
            <w:noWrap/>
          </w:tcPr>
          <w:p w14:paraId="5C1A222B" w14:textId="08361C15" w:rsidR="0062376C" w:rsidRPr="00990CBB" w:rsidRDefault="0062376C" w:rsidP="0062376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25.6</w:t>
            </w:r>
            <w:r w:rsidRPr="007C0305"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6"/>
              </w:rPr>
              <w:t>3.6</w:t>
            </w:r>
          </w:p>
        </w:tc>
      </w:tr>
      <w:tr w:rsidR="00BE3759" w:rsidRPr="00990CBB" w14:paraId="541BC404" w14:textId="77777777" w:rsidTr="002F1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4062013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EDV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(</w:t>
            </w: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L)</w:t>
            </w:r>
          </w:p>
        </w:tc>
        <w:tc>
          <w:tcPr>
            <w:tcW w:w="1417" w:type="dxa"/>
            <w:noWrap/>
            <w:hideMark/>
          </w:tcPr>
          <w:p w14:paraId="6056BB9D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0 [82.0-129.5]</w:t>
            </w:r>
          </w:p>
        </w:tc>
        <w:tc>
          <w:tcPr>
            <w:tcW w:w="1560" w:type="dxa"/>
            <w:noWrap/>
            <w:hideMark/>
          </w:tcPr>
          <w:p w14:paraId="7A685557" w14:textId="07C78A21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0 [76.5-114.5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5EE7D5D7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0 [79.0-114.5]</w:t>
            </w:r>
          </w:p>
        </w:tc>
        <w:tc>
          <w:tcPr>
            <w:tcW w:w="1701" w:type="dxa"/>
            <w:noWrap/>
            <w:hideMark/>
          </w:tcPr>
          <w:p w14:paraId="7F0389A5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 [75-112]</w:t>
            </w:r>
          </w:p>
        </w:tc>
        <w:tc>
          <w:tcPr>
            <w:tcW w:w="1619" w:type="dxa"/>
            <w:noWrap/>
            <w:hideMark/>
          </w:tcPr>
          <w:p w14:paraId="1D4BCBD4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0 [82.0-119.3]</w:t>
            </w:r>
          </w:p>
        </w:tc>
        <w:tc>
          <w:tcPr>
            <w:tcW w:w="1246" w:type="dxa"/>
            <w:noWrap/>
            <w:hideMark/>
          </w:tcPr>
          <w:p w14:paraId="7FD757A2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[77-116]</w:t>
            </w:r>
          </w:p>
        </w:tc>
        <w:tc>
          <w:tcPr>
            <w:tcW w:w="1387" w:type="dxa"/>
            <w:noWrap/>
            <w:hideMark/>
          </w:tcPr>
          <w:p w14:paraId="42C897F9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0 [78.0-116.5]</w:t>
            </w:r>
          </w:p>
        </w:tc>
        <w:tc>
          <w:tcPr>
            <w:tcW w:w="1276" w:type="dxa"/>
            <w:noWrap/>
            <w:hideMark/>
          </w:tcPr>
          <w:p w14:paraId="247B07EC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0 [82.0-117.0]</w:t>
            </w:r>
          </w:p>
        </w:tc>
      </w:tr>
      <w:tr w:rsidR="002F18EC" w:rsidRPr="00990CBB" w14:paraId="27D2DD11" w14:textId="77777777" w:rsidTr="002F1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83BA99D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ESV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(</w:t>
            </w: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L)</w:t>
            </w:r>
          </w:p>
        </w:tc>
        <w:tc>
          <w:tcPr>
            <w:tcW w:w="1417" w:type="dxa"/>
            <w:noWrap/>
            <w:hideMark/>
          </w:tcPr>
          <w:p w14:paraId="39A9185F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 [30.0-59.5]</w:t>
            </w:r>
          </w:p>
        </w:tc>
        <w:tc>
          <w:tcPr>
            <w:tcW w:w="1560" w:type="dxa"/>
            <w:noWrap/>
            <w:hideMark/>
          </w:tcPr>
          <w:p w14:paraId="2718CE5A" w14:textId="0D0ACDE9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 [28.5-43.5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0FCD038B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0 [31.0-43.0]</w:t>
            </w:r>
          </w:p>
        </w:tc>
        <w:tc>
          <w:tcPr>
            <w:tcW w:w="1701" w:type="dxa"/>
            <w:noWrap/>
            <w:hideMark/>
          </w:tcPr>
          <w:p w14:paraId="470D936F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 [26.5-45.5]</w:t>
            </w:r>
          </w:p>
        </w:tc>
        <w:tc>
          <w:tcPr>
            <w:tcW w:w="1619" w:type="dxa"/>
            <w:noWrap/>
            <w:hideMark/>
          </w:tcPr>
          <w:p w14:paraId="504F8037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 [29.8-48.3]</w:t>
            </w:r>
          </w:p>
        </w:tc>
        <w:tc>
          <w:tcPr>
            <w:tcW w:w="1246" w:type="dxa"/>
            <w:noWrap/>
            <w:hideMark/>
          </w:tcPr>
          <w:p w14:paraId="14F69F51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 [29-44]</w:t>
            </w:r>
          </w:p>
        </w:tc>
        <w:tc>
          <w:tcPr>
            <w:tcW w:w="1387" w:type="dxa"/>
            <w:noWrap/>
            <w:hideMark/>
          </w:tcPr>
          <w:p w14:paraId="4CB727D3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 [46.5-29.0]</w:t>
            </w:r>
          </w:p>
        </w:tc>
        <w:tc>
          <w:tcPr>
            <w:tcW w:w="1276" w:type="dxa"/>
            <w:noWrap/>
            <w:hideMark/>
          </w:tcPr>
          <w:p w14:paraId="297F96FB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 [29-46]</w:t>
            </w:r>
          </w:p>
        </w:tc>
      </w:tr>
      <w:tr w:rsidR="00BE3759" w:rsidRPr="00990CBB" w14:paraId="5C2C1EE3" w14:textId="77777777" w:rsidTr="002F1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778B33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LV</w:t>
            </w: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(%)</w:t>
            </w:r>
          </w:p>
        </w:tc>
        <w:tc>
          <w:tcPr>
            <w:tcW w:w="1417" w:type="dxa"/>
            <w:noWrap/>
            <w:hideMark/>
          </w:tcPr>
          <w:p w14:paraId="67853346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0 [49.1-65.9]</w:t>
            </w:r>
          </w:p>
        </w:tc>
        <w:tc>
          <w:tcPr>
            <w:tcW w:w="1560" w:type="dxa"/>
            <w:noWrap/>
            <w:hideMark/>
          </w:tcPr>
          <w:p w14:paraId="7C0D05C1" w14:textId="0509105B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3 [58.1-66.1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6D76FE80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8 [56.4-66.1]</w:t>
            </w:r>
          </w:p>
        </w:tc>
        <w:tc>
          <w:tcPr>
            <w:tcW w:w="1701" w:type="dxa"/>
            <w:noWrap/>
            <w:hideMark/>
          </w:tcPr>
          <w:p w14:paraId="090E75AE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8 [56.4-65.8]</w:t>
            </w:r>
          </w:p>
        </w:tc>
        <w:tc>
          <w:tcPr>
            <w:tcW w:w="1619" w:type="dxa"/>
            <w:noWrap/>
            <w:hideMark/>
          </w:tcPr>
          <w:p w14:paraId="4E3672C8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9 [54.7-65.6]</w:t>
            </w:r>
          </w:p>
        </w:tc>
        <w:tc>
          <w:tcPr>
            <w:tcW w:w="1246" w:type="dxa"/>
            <w:noWrap/>
            <w:hideMark/>
          </w:tcPr>
          <w:p w14:paraId="19DE35C1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3 [58.4-66.1]</w:t>
            </w:r>
          </w:p>
        </w:tc>
        <w:tc>
          <w:tcPr>
            <w:tcW w:w="1387" w:type="dxa"/>
            <w:noWrap/>
            <w:hideMark/>
          </w:tcPr>
          <w:p w14:paraId="10FB956F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 [53.8-65.5]</w:t>
            </w:r>
          </w:p>
        </w:tc>
        <w:tc>
          <w:tcPr>
            <w:tcW w:w="1276" w:type="dxa"/>
            <w:noWrap/>
            <w:hideMark/>
          </w:tcPr>
          <w:p w14:paraId="1EA06FE9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3 [58.5-66.0]</w:t>
            </w:r>
          </w:p>
        </w:tc>
      </w:tr>
      <w:tr w:rsidR="002F18EC" w:rsidRPr="00990CBB" w14:paraId="5520182A" w14:textId="77777777" w:rsidTr="002F1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3A9E2F4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proofErr w:type="spellStart"/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LAV</w:t>
            </w:r>
            <w:proofErr w:type="spellEnd"/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</w:t>
            </w:r>
            <w:proofErr w:type="spellStart"/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in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(mL/m</w:t>
            </w:r>
            <w:r w:rsidRPr="00AE3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56BE7165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1±15.9</w:t>
            </w:r>
          </w:p>
        </w:tc>
        <w:tc>
          <w:tcPr>
            <w:tcW w:w="1560" w:type="dxa"/>
            <w:noWrap/>
            <w:hideMark/>
          </w:tcPr>
          <w:p w14:paraId="6311240E" w14:textId="47C531EC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7.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7414DDF2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±10.9</w:t>
            </w:r>
          </w:p>
        </w:tc>
        <w:tc>
          <w:tcPr>
            <w:tcW w:w="1701" w:type="dxa"/>
            <w:noWrap/>
            <w:hideMark/>
          </w:tcPr>
          <w:p w14:paraId="5F939309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1±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19" w:type="dxa"/>
            <w:noWrap/>
            <w:hideMark/>
          </w:tcPr>
          <w:p w14:paraId="36FFEC88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10.6</w:t>
            </w:r>
          </w:p>
        </w:tc>
        <w:tc>
          <w:tcPr>
            <w:tcW w:w="1246" w:type="dxa"/>
            <w:noWrap/>
            <w:hideMark/>
          </w:tcPr>
          <w:p w14:paraId="132200FD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7±8.3</w:t>
            </w:r>
          </w:p>
        </w:tc>
        <w:tc>
          <w:tcPr>
            <w:tcW w:w="1387" w:type="dxa"/>
            <w:noWrap/>
            <w:hideMark/>
          </w:tcPr>
          <w:p w14:paraId="21CBF621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0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11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28AE0231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0±8.5</w:t>
            </w:r>
          </w:p>
        </w:tc>
      </w:tr>
      <w:tr w:rsidR="00BE3759" w:rsidRPr="00990CBB" w14:paraId="48B8C0AC" w14:textId="77777777" w:rsidTr="002F1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4BF17A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MR</w:t>
            </w:r>
          </w:p>
        </w:tc>
        <w:tc>
          <w:tcPr>
            <w:tcW w:w="1417" w:type="dxa"/>
            <w:noWrap/>
            <w:hideMark/>
          </w:tcPr>
          <w:p w14:paraId="14181CC4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 [0.5-1.0]</w:t>
            </w:r>
          </w:p>
        </w:tc>
        <w:tc>
          <w:tcPr>
            <w:tcW w:w="1560" w:type="dxa"/>
            <w:noWrap/>
            <w:hideMark/>
          </w:tcPr>
          <w:p w14:paraId="7C144C3D" w14:textId="731913C8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[0.0-1.0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559B17C6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[0.0-1.0]</w:t>
            </w:r>
          </w:p>
        </w:tc>
        <w:tc>
          <w:tcPr>
            <w:tcW w:w="1701" w:type="dxa"/>
            <w:noWrap/>
            <w:hideMark/>
          </w:tcPr>
          <w:p w14:paraId="39EBF992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[0.0-1.0]</w:t>
            </w:r>
          </w:p>
        </w:tc>
        <w:tc>
          <w:tcPr>
            <w:tcW w:w="1619" w:type="dxa"/>
            <w:noWrap/>
            <w:hideMark/>
          </w:tcPr>
          <w:p w14:paraId="15FF625D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[0.0-1.0]</w:t>
            </w:r>
          </w:p>
        </w:tc>
        <w:tc>
          <w:tcPr>
            <w:tcW w:w="1246" w:type="dxa"/>
            <w:noWrap/>
            <w:hideMark/>
          </w:tcPr>
          <w:p w14:paraId="016D3A91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[0.0-1.0]</w:t>
            </w:r>
          </w:p>
        </w:tc>
        <w:tc>
          <w:tcPr>
            <w:tcW w:w="1387" w:type="dxa"/>
            <w:noWrap/>
            <w:hideMark/>
          </w:tcPr>
          <w:p w14:paraId="1CEA396B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[0.0-1.0]</w:t>
            </w:r>
          </w:p>
        </w:tc>
        <w:tc>
          <w:tcPr>
            <w:tcW w:w="1276" w:type="dxa"/>
            <w:noWrap/>
            <w:hideMark/>
          </w:tcPr>
          <w:p w14:paraId="60A98A12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[0.0-1.0]</w:t>
            </w:r>
          </w:p>
        </w:tc>
      </w:tr>
      <w:tr w:rsidR="002F18EC" w:rsidRPr="00990CBB" w14:paraId="74805D29" w14:textId="77777777" w:rsidTr="002F1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2C45D40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/A</w:t>
            </w:r>
          </w:p>
        </w:tc>
        <w:tc>
          <w:tcPr>
            <w:tcW w:w="1417" w:type="dxa"/>
            <w:noWrap/>
            <w:hideMark/>
          </w:tcPr>
          <w:p w14:paraId="40C77F9A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[0.70-1.64]</w:t>
            </w:r>
          </w:p>
        </w:tc>
        <w:tc>
          <w:tcPr>
            <w:tcW w:w="1560" w:type="dxa"/>
            <w:noWrap/>
            <w:hideMark/>
          </w:tcPr>
          <w:p w14:paraId="4076FCDB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2 [0.81-1.20]</w:t>
            </w:r>
          </w:p>
        </w:tc>
        <w:tc>
          <w:tcPr>
            <w:tcW w:w="1417" w:type="dxa"/>
            <w:noWrap/>
            <w:hideMark/>
          </w:tcPr>
          <w:p w14:paraId="388218C6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2 [0.70-1.08]</w:t>
            </w:r>
          </w:p>
        </w:tc>
        <w:tc>
          <w:tcPr>
            <w:tcW w:w="1701" w:type="dxa"/>
            <w:noWrap/>
            <w:hideMark/>
          </w:tcPr>
          <w:p w14:paraId="71FD4196" w14:textId="7A0979C4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4 [0.83-1.38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19" w:type="dxa"/>
            <w:noWrap/>
            <w:hideMark/>
          </w:tcPr>
          <w:p w14:paraId="3346960D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0 [0.77-1.25]</w:t>
            </w:r>
          </w:p>
        </w:tc>
        <w:tc>
          <w:tcPr>
            <w:tcW w:w="1246" w:type="dxa"/>
            <w:noWrap/>
            <w:hideMark/>
          </w:tcPr>
          <w:p w14:paraId="35F732A9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3 [0.82-1.21]</w:t>
            </w:r>
          </w:p>
        </w:tc>
        <w:tc>
          <w:tcPr>
            <w:tcW w:w="1387" w:type="dxa"/>
            <w:noWrap/>
            <w:hideMark/>
          </w:tcPr>
          <w:p w14:paraId="4EBC74D0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8 [0.78-1.18]</w:t>
            </w:r>
          </w:p>
        </w:tc>
        <w:tc>
          <w:tcPr>
            <w:tcW w:w="1276" w:type="dxa"/>
            <w:noWrap/>
            <w:hideMark/>
          </w:tcPr>
          <w:p w14:paraId="2EDA3FBB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7 [0.81-1.22]</w:t>
            </w:r>
          </w:p>
        </w:tc>
      </w:tr>
      <w:tr w:rsidR="00BE3759" w:rsidRPr="00990CBB" w14:paraId="63CA635F" w14:textId="77777777" w:rsidTr="002F1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82DF08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/e'</w:t>
            </w:r>
          </w:p>
        </w:tc>
        <w:tc>
          <w:tcPr>
            <w:tcW w:w="1417" w:type="dxa"/>
            <w:noWrap/>
            <w:hideMark/>
          </w:tcPr>
          <w:p w14:paraId="05CD8F4D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 [6.0-12.0]</w:t>
            </w:r>
          </w:p>
        </w:tc>
        <w:tc>
          <w:tcPr>
            <w:tcW w:w="1560" w:type="dxa"/>
            <w:noWrap/>
            <w:hideMark/>
          </w:tcPr>
          <w:p w14:paraId="39FF24FC" w14:textId="2418D2D3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5 [6.0-9.0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42AE34E5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[7-10]</w:t>
            </w:r>
          </w:p>
        </w:tc>
        <w:tc>
          <w:tcPr>
            <w:tcW w:w="1701" w:type="dxa"/>
            <w:noWrap/>
            <w:hideMark/>
          </w:tcPr>
          <w:p w14:paraId="303016D3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[6-9]</w:t>
            </w:r>
          </w:p>
        </w:tc>
        <w:tc>
          <w:tcPr>
            <w:tcW w:w="1619" w:type="dxa"/>
            <w:noWrap/>
            <w:hideMark/>
          </w:tcPr>
          <w:p w14:paraId="523C46C9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[6-10]</w:t>
            </w:r>
          </w:p>
        </w:tc>
        <w:tc>
          <w:tcPr>
            <w:tcW w:w="1246" w:type="dxa"/>
            <w:noWrap/>
            <w:hideMark/>
          </w:tcPr>
          <w:p w14:paraId="6D745BD7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4 [6.0-9.0]</w:t>
            </w:r>
          </w:p>
        </w:tc>
        <w:tc>
          <w:tcPr>
            <w:tcW w:w="1387" w:type="dxa"/>
            <w:noWrap/>
            <w:hideMark/>
          </w:tcPr>
          <w:p w14:paraId="6DDEEDC1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 [6.0-9.5]</w:t>
            </w:r>
          </w:p>
        </w:tc>
        <w:tc>
          <w:tcPr>
            <w:tcW w:w="1276" w:type="dxa"/>
            <w:noWrap/>
            <w:hideMark/>
          </w:tcPr>
          <w:p w14:paraId="1C53EFF7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 [6-9]</w:t>
            </w:r>
          </w:p>
        </w:tc>
      </w:tr>
      <w:tr w:rsidR="002F18EC" w:rsidRPr="00990CBB" w14:paraId="2A183169" w14:textId="77777777" w:rsidTr="002F1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653282C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proofErr w:type="spellStart"/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RVAd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(cm</w:t>
            </w:r>
            <w:r w:rsidRPr="00AE3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6C838F65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0E20F6F4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9±4.0</w:t>
            </w:r>
          </w:p>
        </w:tc>
        <w:tc>
          <w:tcPr>
            <w:tcW w:w="1417" w:type="dxa"/>
            <w:noWrap/>
            <w:hideMark/>
          </w:tcPr>
          <w:p w14:paraId="4240B992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3.57</w:t>
            </w:r>
          </w:p>
        </w:tc>
        <w:tc>
          <w:tcPr>
            <w:tcW w:w="1701" w:type="dxa"/>
            <w:noWrap/>
            <w:hideMark/>
          </w:tcPr>
          <w:p w14:paraId="481C011D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4.6</w:t>
            </w:r>
          </w:p>
        </w:tc>
        <w:tc>
          <w:tcPr>
            <w:tcW w:w="1619" w:type="dxa"/>
            <w:noWrap/>
            <w:hideMark/>
          </w:tcPr>
          <w:p w14:paraId="04FF2464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4.6</w:t>
            </w:r>
          </w:p>
        </w:tc>
        <w:tc>
          <w:tcPr>
            <w:tcW w:w="1246" w:type="dxa"/>
            <w:noWrap/>
            <w:hideMark/>
          </w:tcPr>
          <w:p w14:paraId="4B23C1B5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4.3</w:t>
            </w:r>
          </w:p>
        </w:tc>
        <w:tc>
          <w:tcPr>
            <w:tcW w:w="1387" w:type="dxa"/>
            <w:noWrap/>
            <w:hideMark/>
          </w:tcPr>
          <w:p w14:paraId="4976CAAD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8±4.6</w:t>
            </w:r>
          </w:p>
        </w:tc>
        <w:tc>
          <w:tcPr>
            <w:tcW w:w="1276" w:type="dxa"/>
            <w:noWrap/>
            <w:hideMark/>
          </w:tcPr>
          <w:p w14:paraId="6D4A38F2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BE3759" w:rsidRPr="00990CBB" w14:paraId="06721EA4" w14:textId="77777777" w:rsidTr="002F1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D2C62E8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FA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(cm</w:t>
            </w:r>
            <w:r w:rsidRPr="00AE3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A7FE6EB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5±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60" w:type="dxa"/>
            <w:noWrap/>
            <w:hideMark/>
          </w:tcPr>
          <w:p w14:paraId="57CA9A30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9.1</w:t>
            </w:r>
          </w:p>
        </w:tc>
        <w:tc>
          <w:tcPr>
            <w:tcW w:w="1417" w:type="dxa"/>
            <w:noWrap/>
            <w:hideMark/>
          </w:tcPr>
          <w:p w14:paraId="5652B599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3E0D8A12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4±8.9</w:t>
            </w:r>
          </w:p>
        </w:tc>
        <w:tc>
          <w:tcPr>
            <w:tcW w:w="1619" w:type="dxa"/>
            <w:noWrap/>
            <w:hideMark/>
          </w:tcPr>
          <w:p w14:paraId="6ACD7F43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68982A2B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2±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87" w:type="dxa"/>
            <w:noWrap/>
            <w:hideMark/>
          </w:tcPr>
          <w:p w14:paraId="1E4A10AD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8±8.2</w:t>
            </w:r>
          </w:p>
        </w:tc>
        <w:tc>
          <w:tcPr>
            <w:tcW w:w="1276" w:type="dxa"/>
            <w:noWrap/>
            <w:hideMark/>
          </w:tcPr>
          <w:p w14:paraId="1A6E71F9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8±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2F18EC" w:rsidRPr="00990CBB" w14:paraId="439D2843" w14:textId="77777777" w:rsidTr="002F1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0E29AE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TAP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(mm)</w:t>
            </w:r>
          </w:p>
        </w:tc>
        <w:tc>
          <w:tcPr>
            <w:tcW w:w="1417" w:type="dxa"/>
            <w:noWrap/>
            <w:hideMark/>
          </w:tcPr>
          <w:p w14:paraId="144AA5CA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9±5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0EC6F3C1" w14:textId="67ECA380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3.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#</w:t>
            </w:r>
          </w:p>
        </w:tc>
        <w:tc>
          <w:tcPr>
            <w:tcW w:w="1417" w:type="dxa"/>
            <w:noWrap/>
            <w:hideMark/>
          </w:tcPr>
          <w:p w14:paraId="6E1C302C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±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A7107AA" w14:textId="58914A4A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@</w:t>
            </w:r>
          </w:p>
        </w:tc>
        <w:tc>
          <w:tcPr>
            <w:tcW w:w="1619" w:type="dxa"/>
            <w:noWrap/>
            <w:hideMark/>
          </w:tcPr>
          <w:p w14:paraId="453D3169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1±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579D6647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6±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87" w:type="dxa"/>
            <w:noWrap/>
            <w:hideMark/>
          </w:tcPr>
          <w:p w14:paraId="0C9983ED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4.0</w:t>
            </w:r>
          </w:p>
        </w:tc>
        <w:tc>
          <w:tcPr>
            <w:tcW w:w="1276" w:type="dxa"/>
            <w:noWrap/>
            <w:hideMark/>
          </w:tcPr>
          <w:p w14:paraId="7866D371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±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BE3759" w:rsidRPr="00990CBB" w14:paraId="65C79308" w14:textId="77777777" w:rsidTr="002F1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F1E5985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RA are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(cm</w:t>
            </w:r>
            <w:r w:rsidRPr="00AE3C03">
              <w:rPr>
                <w:rFonts w:ascii="Calibri" w:eastAsia="Times New Roman" w:hAnsi="Calibri" w:cs="Calibri"/>
                <w:b/>
                <w:bCs/>
                <w:color w:val="000000"/>
                <w:sz w:val="16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46A744A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32FC25E2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2±9.4</w:t>
            </w:r>
          </w:p>
        </w:tc>
        <w:tc>
          <w:tcPr>
            <w:tcW w:w="1417" w:type="dxa"/>
            <w:noWrap/>
            <w:hideMark/>
          </w:tcPr>
          <w:p w14:paraId="31112017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5±15.2</w:t>
            </w:r>
          </w:p>
        </w:tc>
        <w:tc>
          <w:tcPr>
            <w:tcW w:w="1701" w:type="dxa"/>
            <w:noWrap/>
            <w:hideMark/>
          </w:tcPr>
          <w:p w14:paraId="7908E9A5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619" w:type="dxa"/>
            <w:noWrap/>
            <w:hideMark/>
          </w:tcPr>
          <w:p w14:paraId="022AD9DA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±3.9</w:t>
            </w:r>
          </w:p>
        </w:tc>
        <w:tc>
          <w:tcPr>
            <w:tcW w:w="1246" w:type="dxa"/>
            <w:noWrap/>
            <w:hideMark/>
          </w:tcPr>
          <w:p w14:paraId="40F441AF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9±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87" w:type="dxa"/>
            <w:noWrap/>
            <w:hideMark/>
          </w:tcPr>
          <w:p w14:paraId="167A8B7B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±4.0</w:t>
            </w:r>
          </w:p>
        </w:tc>
        <w:tc>
          <w:tcPr>
            <w:tcW w:w="1276" w:type="dxa"/>
            <w:noWrap/>
            <w:hideMark/>
          </w:tcPr>
          <w:p w14:paraId="7645AC3F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3.6</w:t>
            </w:r>
          </w:p>
        </w:tc>
      </w:tr>
      <w:tr w:rsidR="002F18EC" w:rsidRPr="00990CBB" w14:paraId="679B83EF" w14:textId="77777777" w:rsidTr="002F1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608727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TR</w:t>
            </w:r>
          </w:p>
        </w:tc>
        <w:tc>
          <w:tcPr>
            <w:tcW w:w="1417" w:type="dxa"/>
            <w:noWrap/>
            <w:hideMark/>
          </w:tcPr>
          <w:p w14:paraId="52C19285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 [0.5-1.0]</w:t>
            </w:r>
          </w:p>
        </w:tc>
        <w:tc>
          <w:tcPr>
            <w:tcW w:w="1560" w:type="dxa"/>
            <w:noWrap/>
            <w:hideMark/>
          </w:tcPr>
          <w:p w14:paraId="671EDAD8" w14:textId="675CA32B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[0.5-1.0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17" w:type="dxa"/>
            <w:noWrap/>
            <w:hideMark/>
          </w:tcPr>
          <w:p w14:paraId="19EF119A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 [0.5-1.0]</w:t>
            </w:r>
          </w:p>
        </w:tc>
        <w:tc>
          <w:tcPr>
            <w:tcW w:w="1701" w:type="dxa"/>
            <w:noWrap/>
            <w:hideMark/>
          </w:tcPr>
          <w:p w14:paraId="0382EDE8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 [0.5-1.0]</w:t>
            </w:r>
          </w:p>
        </w:tc>
        <w:tc>
          <w:tcPr>
            <w:tcW w:w="1619" w:type="dxa"/>
            <w:noWrap/>
            <w:hideMark/>
          </w:tcPr>
          <w:p w14:paraId="44C0352F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 [0.5-1.0]</w:t>
            </w:r>
          </w:p>
        </w:tc>
        <w:tc>
          <w:tcPr>
            <w:tcW w:w="1246" w:type="dxa"/>
            <w:noWrap/>
            <w:hideMark/>
          </w:tcPr>
          <w:p w14:paraId="1CC52012" w14:textId="2EA630EB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 [0.5-1.0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87" w:type="dxa"/>
            <w:noWrap/>
            <w:hideMark/>
          </w:tcPr>
          <w:p w14:paraId="3BBED021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 [0.5-1.0]</w:t>
            </w:r>
          </w:p>
        </w:tc>
        <w:tc>
          <w:tcPr>
            <w:tcW w:w="1276" w:type="dxa"/>
            <w:noWrap/>
            <w:hideMark/>
          </w:tcPr>
          <w:p w14:paraId="2243595B" w14:textId="77777777" w:rsidR="002F18EC" w:rsidRPr="00990CBB" w:rsidRDefault="002F18EC" w:rsidP="003A66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0 [0.5-1.0]</w:t>
            </w:r>
          </w:p>
        </w:tc>
      </w:tr>
      <w:tr w:rsidR="00BE3759" w:rsidRPr="00990CBB" w14:paraId="73DD6C8D" w14:textId="77777777" w:rsidTr="002F18E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21500C" w14:textId="77777777" w:rsidR="002F18EC" w:rsidRPr="00990CBB" w:rsidRDefault="002F18EC" w:rsidP="003A660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990CB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P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(mmHg)</w:t>
            </w:r>
          </w:p>
        </w:tc>
        <w:tc>
          <w:tcPr>
            <w:tcW w:w="1417" w:type="dxa"/>
            <w:noWrap/>
            <w:hideMark/>
          </w:tcPr>
          <w:p w14:paraId="7611085B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9.3</w:t>
            </w:r>
          </w:p>
        </w:tc>
        <w:tc>
          <w:tcPr>
            <w:tcW w:w="1560" w:type="dxa"/>
            <w:noWrap/>
            <w:hideMark/>
          </w:tcPr>
          <w:p w14:paraId="067A7ADB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49CC56D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8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D4EAF81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3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19" w:type="dxa"/>
            <w:noWrap/>
            <w:hideMark/>
          </w:tcPr>
          <w:p w14:paraId="1622D986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4.8</w:t>
            </w:r>
          </w:p>
        </w:tc>
        <w:tc>
          <w:tcPr>
            <w:tcW w:w="1246" w:type="dxa"/>
            <w:noWrap/>
            <w:hideMark/>
          </w:tcPr>
          <w:p w14:paraId="51FFAFF6" w14:textId="38AF718D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±6.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87" w:type="dxa"/>
            <w:noWrap/>
            <w:hideMark/>
          </w:tcPr>
          <w:p w14:paraId="166F4BD7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8±7.4</w:t>
            </w:r>
          </w:p>
        </w:tc>
        <w:tc>
          <w:tcPr>
            <w:tcW w:w="1276" w:type="dxa"/>
            <w:noWrap/>
            <w:hideMark/>
          </w:tcPr>
          <w:p w14:paraId="46BD3047" w14:textId="77777777" w:rsidR="002F18EC" w:rsidRPr="00990CBB" w:rsidRDefault="002F18EC" w:rsidP="003A66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90CBB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9±4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</w:tr>
    </w:tbl>
    <w:p w14:paraId="109A47EC" w14:textId="77777777" w:rsidR="00E65B11" w:rsidRDefault="00E65B11" w:rsidP="00E65B11">
      <w:pPr>
        <w:rPr>
          <w:rFonts w:cstheme="minorHAnsi"/>
          <w:lang w:val="en-GB"/>
        </w:rPr>
      </w:pPr>
    </w:p>
    <w:p w14:paraId="1CF540E6" w14:textId="77777777" w:rsidR="002F18EC" w:rsidRDefault="00E65B11" w:rsidP="002F18EC">
      <w:pPr>
        <w:rPr>
          <w:rFonts w:cstheme="minorHAnsi"/>
          <w:lang w:val="en-GB"/>
        </w:rPr>
      </w:pPr>
      <w:proofErr w:type="spellStart"/>
      <w:r w:rsidRPr="00973310">
        <w:rPr>
          <w:rFonts w:cstheme="minorHAnsi"/>
          <w:lang w:val="en-GB"/>
        </w:rPr>
        <w:t>EDV</w:t>
      </w:r>
      <w:proofErr w:type="spellEnd"/>
      <w:r>
        <w:rPr>
          <w:rFonts w:cstheme="minorHAnsi"/>
          <w:lang w:val="en-GB"/>
        </w:rPr>
        <w:t xml:space="preserve">: end-diastolic volume; </w:t>
      </w:r>
      <w:proofErr w:type="spellStart"/>
      <w:r w:rsidRPr="00973310">
        <w:rPr>
          <w:rFonts w:cstheme="minorHAnsi"/>
          <w:lang w:val="en-GB"/>
        </w:rPr>
        <w:t>ESV</w:t>
      </w:r>
      <w:proofErr w:type="spellEnd"/>
      <w:r>
        <w:rPr>
          <w:rFonts w:cstheme="minorHAnsi"/>
          <w:lang w:val="en-GB"/>
        </w:rPr>
        <w:t xml:space="preserve">: end-systolic volume; </w:t>
      </w:r>
      <w:proofErr w:type="spellStart"/>
      <w:r>
        <w:rPr>
          <w:rFonts w:cstheme="minorHAnsi"/>
          <w:lang w:val="en-GB"/>
        </w:rPr>
        <w:t>LV</w:t>
      </w:r>
      <w:r w:rsidRPr="00973310">
        <w:rPr>
          <w:rFonts w:cstheme="minorHAnsi"/>
          <w:lang w:val="en-GB"/>
        </w:rPr>
        <w:t>EF</w:t>
      </w:r>
      <w:proofErr w:type="spellEnd"/>
      <w:r>
        <w:rPr>
          <w:rFonts w:cstheme="minorHAnsi"/>
          <w:lang w:val="en-GB"/>
        </w:rPr>
        <w:t xml:space="preserve">: ejection fraction; </w:t>
      </w:r>
      <w:proofErr w:type="spellStart"/>
      <w:r w:rsidRPr="00973310">
        <w:rPr>
          <w:rFonts w:cstheme="minorHAnsi"/>
          <w:lang w:val="en-GB"/>
        </w:rPr>
        <w:t>LAV</w:t>
      </w:r>
      <w:proofErr w:type="spellEnd"/>
      <w:r w:rsidRPr="00973310">
        <w:rPr>
          <w:rFonts w:cstheme="minorHAnsi"/>
          <w:lang w:val="en-GB"/>
        </w:rPr>
        <w:t xml:space="preserve"> </w:t>
      </w:r>
      <w:proofErr w:type="spellStart"/>
      <w:r w:rsidRPr="00973310">
        <w:rPr>
          <w:rFonts w:cstheme="minorHAnsi"/>
          <w:lang w:val="en-GB"/>
        </w:rPr>
        <w:t>ind</w:t>
      </w:r>
      <w:proofErr w:type="spellEnd"/>
      <w:r>
        <w:rPr>
          <w:rFonts w:cstheme="minorHAnsi"/>
          <w:lang w:val="en-GB"/>
        </w:rPr>
        <w:t xml:space="preserve">; left atrial volume </w:t>
      </w:r>
      <w:r w:rsidRPr="00624840">
        <w:rPr>
          <w:lang w:val="en-US"/>
        </w:rPr>
        <w:t xml:space="preserve">index; </w:t>
      </w:r>
      <w:r w:rsidRPr="00EE1682">
        <w:rPr>
          <w:rFonts w:cstheme="minorHAnsi"/>
          <w:lang w:val="en-GB"/>
        </w:rPr>
        <w:t>MR</w:t>
      </w:r>
      <w:r>
        <w:rPr>
          <w:rFonts w:cstheme="minorHAnsi"/>
          <w:lang w:val="en-GB"/>
        </w:rPr>
        <w:t>: mi</w:t>
      </w:r>
      <w:r w:rsidRPr="00EE1682">
        <w:rPr>
          <w:rFonts w:cstheme="minorHAnsi"/>
          <w:lang w:val="en-GB"/>
        </w:rPr>
        <w:t>tral regurgitation</w:t>
      </w:r>
      <w:r>
        <w:rPr>
          <w:rFonts w:cstheme="minorHAnsi"/>
          <w:lang w:val="en-GB"/>
        </w:rPr>
        <w:t xml:space="preserve">; </w:t>
      </w:r>
      <w:r w:rsidRPr="00EE1682">
        <w:rPr>
          <w:rFonts w:cstheme="minorHAnsi"/>
          <w:lang w:val="en-GB"/>
        </w:rPr>
        <w:t>E/A</w:t>
      </w:r>
      <w:r>
        <w:rPr>
          <w:rFonts w:cstheme="minorHAnsi"/>
          <w:lang w:val="en-GB"/>
        </w:rPr>
        <w:t xml:space="preserve">: </w:t>
      </w:r>
      <w:r w:rsidRPr="00624840">
        <w:rPr>
          <w:lang w:val="en-US"/>
        </w:rPr>
        <w:t xml:space="preserve">ratio of the early (E) to late (A) ventricular filling velocities; </w:t>
      </w:r>
      <w:r w:rsidRPr="008E711D">
        <w:rPr>
          <w:rFonts w:cstheme="minorHAnsi"/>
          <w:lang w:val="en-GB"/>
        </w:rPr>
        <w:t>E/e'</w:t>
      </w:r>
      <w:r>
        <w:rPr>
          <w:rFonts w:cstheme="minorHAnsi"/>
          <w:lang w:val="en-GB"/>
        </w:rPr>
        <w:t>:</w:t>
      </w:r>
      <w:r w:rsidRPr="00624840">
        <w:rPr>
          <w:lang w:val="en-US"/>
        </w:rPr>
        <w:t xml:space="preserve"> ratio of the </w:t>
      </w:r>
      <w:proofErr w:type="spellStart"/>
      <w:r w:rsidRPr="00624840">
        <w:rPr>
          <w:lang w:val="en-US"/>
        </w:rPr>
        <w:t>transmitral</w:t>
      </w:r>
      <w:proofErr w:type="spellEnd"/>
      <w:r w:rsidRPr="00624840">
        <w:rPr>
          <w:lang w:val="en-US"/>
        </w:rPr>
        <w:t xml:space="preserve"> early peak velocity by pulsed wave Doppler and the early diastolic mitral annulus velocity by tissue Doppler; </w:t>
      </w:r>
      <w:proofErr w:type="spellStart"/>
      <w:r w:rsidRPr="00196150">
        <w:rPr>
          <w:rFonts w:cstheme="minorHAnsi"/>
          <w:lang w:val="en-GB"/>
        </w:rPr>
        <w:t>RVAd</w:t>
      </w:r>
      <w:proofErr w:type="spellEnd"/>
      <w:r w:rsidRPr="00196150">
        <w:rPr>
          <w:rFonts w:cstheme="minorHAnsi"/>
          <w:lang w:val="en-GB"/>
        </w:rPr>
        <w:t>: right ventricular end-diastolic area; FAC</w:t>
      </w:r>
      <w:r>
        <w:rPr>
          <w:rFonts w:cstheme="minorHAnsi"/>
          <w:lang w:val="en-GB"/>
        </w:rPr>
        <w:t>: f</w:t>
      </w:r>
      <w:r w:rsidRPr="008E711D">
        <w:rPr>
          <w:rFonts w:cstheme="minorHAnsi"/>
          <w:lang w:val="en-GB"/>
        </w:rPr>
        <w:t>ractional area change</w:t>
      </w:r>
      <w:r>
        <w:rPr>
          <w:rFonts w:cstheme="minorHAnsi"/>
          <w:lang w:val="en-GB"/>
        </w:rPr>
        <w:t xml:space="preserve">; </w:t>
      </w:r>
      <w:r w:rsidRPr="00973310">
        <w:rPr>
          <w:rFonts w:cstheme="minorHAnsi"/>
          <w:lang w:val="en-GB"/>
        </w:rPr>
        <w:t>TAPSE</w:t>
      </w:r>
      <w:r w:rsidRPr="00624840">
        <w:rPr>
          <w:lang w:val="en-US"/>
        </w:rPr>
        <w:t xml:space="preserve">: tricuspid annular plane systolic excursion; </w:t>
      </w:r>
      <w:r w:rsidRPr="00973310">
        <w:rPr>
          <w:rFonts w:cstheme="minorHAnsi"/>
          <w:lang w:val="en-GB"/>
        </w:rPr>
        <w:t>RA area</w:t>
      </w:r>
      <w:r>
        <w:rPr>
          <w:rFonts w:cstheme="minorHAnsi"/>
          <w:lang w:val="en-GB"/>
        </w:rPr>
        <w:t xml:space="preserve">: right atrium area; </w:t>
      </w:r>
      <w:r w:rsidRPr="00973310">
        <w:rPr>
          <w:rFonts w:cstheme="minorHAnsi"/>
          <w:lang w:val="en-GB"/>
        </w:rPr>
        <w:t>TR</w:t>
      </w:r>
      <w:r>
        <w:rPr>
          <w:rFonts w:cstheme="minorHAnsi"/>
          <w:lang w:val="en-GB"/>
        </w:rPr>
        <w:t>: t</w:t>
      </w:r>
      <w:r w:rsidRPr="008E711D">
        <w:rPr>
          <w:rFonts w:cstheme="minorHAnsi"/>
          <w:lang w:val="en-GB"/>
        </w:rPr>
        <w:t>ricuspid regurgitation</w:t>
      </w:r>
      <w:r>
        <w:rPr>
          <w:rFonts w:cstheme="minorHAnsi"/>
          <w:lang w:val="en-GB"/>
        </w:rPr>
        <w:t xml:space="preserve">; </w:t>
      </w:r>
      <w:r w:rsidRPr="00973310">
        <w:rPr>
          <w:rFonts w:cstheme="minorHAnsi"/>
          <w:lang w:val="en-GB"/>
        </w:rPr>
        <w:t>PPS</w:t>
      </w:r>
      <w:r>
        <w:rPr>
          <w:rFonts w:cstheme="minorHAnsi"/>
          <w:lang w:val="en-GB"/>
        </w:rPr>
        <w:t xml:space="preserve">: </w:t>
      </w:r>
      <w:r w:rsidRPr="00624840">
        <w:rPr>
          <w:lang w:val="en-US"/>
        </w:rPr>
        <w:t>systolic pulmonary artery pressure</w:t>
      </w:r>
      <w:r w:rsidR="002F18EC">
        <w:rPr>
          <w:lang w:val="en-US"/>
        </w:rPr>
        <w:t xml:space="preserve">. </w:t>
      </w:r>
      <w:r w:rsidR="002F18EC">
        <w:rPr>
          <w:rFonts w:cstheme="minorHAnsi"/>
          <w:lang w:val="en-GB"/>
        </w:rPr>
        <w:t>* p&lt;0.01 # p&lt;0.05 § p=0.05 @ p=0.06</w:t>
      </w:r>
    </w:p>
    <w:p w14:paraId="09C5F564" w14:textId="0B88DF90" w:rsidR="00E65B11" w:rsidRDefault="00E65B11" w:rsidP="00E65B11">
      <w:pPr>
        <w:rPr>
          <w:rFonts w:cstheme="minorHAnsi"/>
          <w:lang w:val="en-GB"/>
        </w:rPr>
      </w:pPr>
    </w:p>
    <w:p w14:paraId="0A63A9D7" w14:textId="77777777" w:rsidR="00E65B11" w:rsidRDefault="00E65B11" w:rsidP="00E65B11">
      <w:pPr>
        <w:rPr>
          <w:lang w:val="en-GB"/>
        </w:rPr>
      </w:pPr>
    </w:p>
    <w:p w14:paraId="2C774C89" w14:textId="77777777" w:rsidR="00E65B11" w:rsidRPr="00AE3C03" w:rsidRDefault="00E65B11" w:rsidP="00E65B11">
      <w:pPr>
        <w:rPr>
          <w:lang w:val="en-GB"/>
        </w:rPr>
      </w:pPr>
    </w:p>
    <w:bookmarkEnd w:id="0"/>
    <w:p w14:paraId="3E0E8395" w14:textId="213263C4" w:rsidR="00152D50" w:rsidRPr="00414749" w:rsidRDefault="00152D50" w:rsidP="004228CB">
      <w:pPr>
        <w:pStyle w:val="ListParagraph"/>
        <w:rPr>
          <w:lang w:val="en-GB"/>
        </w:rPr>
      </w:pPr>
    </w:p>
    <w:sectPr w:rsidR="00152D50" w:rsidRPr="00414749" w:rsidSect="00C40086">
      <w:pgSz w:w="16838" w:h="11906" w:orient="landscape"/>
      <w:pgMar w:top="1134" w:right="820" w:bottom="1134" w:left="56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757ED" w16cex:dateUtc="2023-03-11T18:41:00Z"/>
  <w16cex:commentExtensible w16cex:durableId="27B74CC1" w16cex:dateUtc="2023-03-11T17:53:00Z"/>
  <w16cex:commentExtensible w16cex:durableId="27B74EF0" w16cex:dateUtc="2023-03-11T18:03:00Z"/>
  <w16cex:commentExtensible w16cex:durableId="27B7521C" w16cex:dateUtc="2023-03-11T18:16:00Z"/>
  <w16cex:commentExtensible w16cex:durableId="27B75040" w16cex:dateUtc="2023-03-11T18:08:00Z"/>
  <w16cex:commentExtensible w16cex:durableId="27B75085" w16cex:dateUtc="2023-03-11T18:09:00Z"/>
  <w16cex:commentExtensible w16cex:durableId="27B755B4" w16cex:dateUtc="2023-03-11T18:3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charset w:val="00"/>
    <w:family w:val="roman"/>
    <w:pitch w:val="default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7C4911"/>
    <w:multiLevelType w:val="hybridMultilevel"/>
    <w:tmpl w:val="13E8233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B9400B"/>
    <w:multiLevelType w:val="hybridMultilevel"/>
    <w:tmpl w:val="9BE4018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6F0EC9"/>
    <w:multiLevelType w:val="multilevel"/>
    <w:tmpl w:val="EE249F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5CF2574"/>
    <w:multiLevelType w:val="hybridMultilevel"/>
    <w:tmpl w:val="666A7A78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 resp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d55z9pyxefxhe2pafvrz5nssswsve595ve&quot;&gt;Covid SPB&lt;record-ids&gt;&lt;item&gt;1&lt;/item&gt;&lt;item&gt;2&lt;/item&gt;&lt;item&gt;3&lt;/item&gt;&lt;item&gt;4&lt;/item&gt;&lt;item&gt;6&lt;/item&gt;&lt;item&gt;9&lt;/item&gt;&lt;item&gt;10&lt;/item&gt;&lt;item&gt;11&lt;/item&gt;&lt;item&gt;12&lt;/item&gt;&lt;item&gt;13&lt;/item&gt;&lt;item&gt;15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62&lt;/item&gt;&lt;item&gt;63&lt;/item&gt;&lt;item&gt;65&lt;/item&gt;&lt;item&gt;66&lt;/item&gt;&lt;item&gt;67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7C6E2F"/>
    <w:rsid w:val="00000A64"/>
    <w:rsid w:val="00002C8C"/>
    <w:rsid w:val="00003886"/>
    <w:rsid w:val="00003C85"/>
    <w:rsid w:val="00004B85"/>
    <w:rsid w:val="00005E65"/>
    <w:rsid w:val="0001027F"/>
    <w:rsid w:val="0001443A"/>
    <w:rsid w:val="00017FBB"/>
    <w:rsid w:val="00022EC5"/>
    <w:rsid w:val="00026F60"/>
    <w:rsid w:val="0002752C"/>
    <w:rsid w:val="00027D51"/>
    <w:rsid w:val="00030E9A"/>
    <w:rsid w:val="0003406E"/>
    <w:rsid w:val="00034155"/>
    <w:rsid w:val="00037EB1"/>
    <w:rsid w:val="00045102"/>
    <w:rsid w:val="000522FA"/>
    <w:rsid w:val="0005531A"/>
    <w:rsid w:val="00061391"/>
    <w:rsid w:val="00070169"/>
    <w:rsid w:val="00072186"/>
    <w:rsid w:val="00072499"/>
    <w:rsid w:val="00085784"/>
    <w:rsid w:val="000961BB"/>
    <w:rsid w:val="000A20AB"/>
    <w:rsid w:val="000B0670"/>
    <w:rsid w:val="000B0723"/>
    <w:rsid w:val="000B0FAA"/>
    <w:rsid w:val="000B111D"/>
    <w:rsid w:val="000B1455"/>
    <w:rsid w:val="000B2782"/>
    <w:rsid w:val="000B3047"/>
    <w:rsid w:val="000B7BF8"/>
    <w:rsid w:val="000C5DFB"/>
    <w:rsid w:val="000D09EE"/>
    <w:rsid w:val="000D1D68"/>
    <w:rsid w:val="000D321C"/>
    <w:rsid w:val="000D5166"/>
    <w:rsid w:val="000E37DA"/>
    <w:rsid w:val="000E419A"/>
    <w:rsid w:val="000E494A"/>
    <w:rsid w:val="000E542B"/>
    <w:rsid w:val="000E614A"/>
    <w:rsid w:val="000E61A8"/>
    <w:rsid w:val="000F2731"/>
    <w:rsid w:val="000F298E"/>
    <w:rsid w:val="000F3956"/>
    <w:rsid w:val="000F65D6"/>
    <w:rsid w:val="00101F31"/>
    <w:rsid w:val="00103408"/>
    <w:rsid w:val="001036E1"/>
    <w:rsid w:val="00104EE0"/>
    <w:rsid w:val="001150E5"/>
    <w:rsid w:val="001251F3"/>
    <w:rsid w:val="00131548"/>
    <w:rsid w:val="001315A5"/>
    <w:rsid w:val="00133660"/>
    <w:rsid w:val="00133F70"/>
    <w:rsid w:val="00141D2A"/>
    <w:rsid w:val="00145758"/>
    <w:rsid w:val="00146EB5"/>
    <w:rsid w:val="00150784"/>
    <w:rsid w:val="001517CA"/>
    <w:rsid w:val="00151D76"/>
    <w:rsid w:val="00152D50"/>
    <w:rsid w:val="00155389"/>
    <w:rsid w:val="00163BCB"/>
    <w:rsid w:val="00165119"/>
    <w:rsid w:val="00165842"/>
    <w:rsid w:val="001740C4"/>
    <w:rsid w:val="00175253"/>
    <w:rsid w:val="00180093"/>
    <w:rsid w:val="00186FD8"/>
    <w:rsid w:val="00187E67"/>
    <w:rsid w:val="00192DA7"/>
    <w:rsid w:val="001931DE"/>
    <w:rsid w:val="00193550"/>
    <w:rsid w:val="001976E7"/>
    <w:rsid w:val="001A21DE"/>
    <w:rsid w:val="001A2EFA"/>
    <w:rsid w:val="001B174D"/>
    <w:rsid w:val="001B2AB1"/>
    <w:rsid w:val="001B6B6B"/>
    <w:rsid w:val="001C145D"/>
    <w:rsid w:val="001C1BE2"/>
    <w:rsid w:val="001C2386"/>
    <w:rsid w:val="001C360F"/>
    <w:rsid w:val="001D02C7"/>
    <w:rsid w:val="001D03BD"/>
    <w:rsid w:val="001E2025"/>
    <w:rsid w:val="001E215F"/>
    <w:rsid w:val="001F12F2"/>
    <w:rsid w:val="001F19A8"/>
    <w:rsid w:val="001F21C0"/>
    <w:rsid w:val="001F6263"/>
    <w:rsid w:val="00215B4D"/>
    <w:rsid w:val="00215D86"/>
    <w:rsid w:val="002219AC"/>
    <w:rsid w:val="00222575"/>
    <w:rsid w:val="0022395B"/>
    <w:rsid w:val="00230895"/>
    <w:rsid w:val="00234204"/>
    <w:rsid w:val="00242451"/>
    <w:rsid w:val="00243575"/>
    <w:rsid w:val="00245055"/>
    <w:rsid w:val="002537AC"/>
    <w:rsid w:val="00257C67"/>
    <w:rsid w:val="00261712"/>
    <w:rsid w:val="00261A7B"/>
    <w:rsid w:val="00264E50"/>
    <w:rsid w:val="00266173"/>
    <w:rsid w:val="002710A7"/>
    <w:rsid w:val="002776F5"/>
    <w:rsid w:val="00277730"/>
    <w:rsid w:val="00282E1F"/>
    <w:rsid w:val="00285913"/>
    <w:rsid w:val="00287830"/>
    <w:rsid w:val="0029124F"/>
    <w:rsid w:val="0029260F"/>
    <w:rsid w:val="002A4B5F"/>
    <w:rsid w:val="002A7111"/>
    <w:rsid w:val="002B0B93"/>
    <w:rsid w:val="002B2B71"/>
    <w:rsid w:val="002C0036"/>
    <w:rsid w:val="002D4744"/>
    <w:rsid w:val="002D78E0"/>
    <w:rsid w:val="002E6549"/>
    <w:rsid w:val="002F18EC"/>
    <w:rsid w:val="002F550A"/>
    <w:rsid w:val="00301405"/>
    <w:rsid w:val="00310238"/>
    <w:rsid w:val="0031450C"/>
    <w:rsid w:val="00323115"/>
    <w:rsid w:val="003277F8"/>
    <w:rsid w:val="00336B81"/>
    <w:rsid w:val="00345FC5"/>
    <w:rsid w:val="003463AB"/>
    <w:rsid w:val="00353EE4"/>
    <w:rsid w:val="0036386A"/>
    <w:rsid w:val="003640EC"/>
    <w:rsid w:val="00365506"/>
    <w:rsid w:val="0036714D"/>
    <w:rsid w:val="00370B1A"/>
    <w:rsid w:val="0037219A"/>
    <w:rsid w:val="003733B0"/>
    <w:rsid w:val="00373C7A"/>
    <w:rsid w:val="0038180C"/>
    <w:rsid w:val="00382D2E"/>
    <w:rsid w:val="00386A94"/>
    <w:rsid w:val="00387D1C"/>
    <w:rsid w:val="0039381F"/>
    <w:rsid w:val="003945EF"/>
    <w:rsid w:val="003A2039"/>
    <w:rsid w:val="003A6BBD"/>
    <w:rsid w:val="003B0B3C"/>
    <w:rsid w:val="003B3BA7"/>
    <w:rsid w:val="003B7039"/>
    <w:rsid w:val="003C296E"/>
    <w:rsid w:val="003C2A9B"/>
    <w:rsid w:val="003C7FCB"/>
    <w:rsid w:val="003D0EF8"/>
    <w:rsid w:val="003D1502"/>
    <w:rsid w:val="003E0768"/>
    <w:rsid w:val="003E459D"/>
    <w:rsid w:val="003F14BA"/>
    <w:rsid w:val="003F2669"/>
    <w:rsid w:val="00402BC7"/>
    <w:rsid w:val="0040780D"/>
    <w:rsid w:val="00410EE4"/>
    <w:rsid w:val="00414749"/>
    <w:rsid w:val="004228CB"/>
    <w:rsid w:val="00425DEB"/>
    <w:rsid w:val="00433465"/>
    <w:rsid w:val="00434CF3"/>
    <w:rsid w:val="00441156"/>
    <w:rsid w:val="00441EB0"/>
    <w:rsid w:val="00442790"/>
    <w:rsid w:val="00447C76"/>
    <w:rsid w:val="00447CB0"/>
    <w:rsid w:val="00453A4E"/>
    <w:rsid w:val="00453D84"/>
    <w:rsid w:val="00456A82"/>
    <w:rsid w:val="00456D35"/>
    <w:rsid w:val="004572B6"/>
    <w:rsid w:val="004724BC"/>
    <w:rsid w:val="004737E2"/>
    <w:rsid w:val="00482C30"/>
    <w:rsid w:val="00485A85"/>
    <w:rsid w:val="004878E0"/>
    <w:rsid w:val="00487EBF"/>
    <w:rsid w:val="0049171B"/>
    <w:rsid w:val="00493A48"/>
    <w:rsid w:val="00494760"/>
    <w:rsid w:val="004959FD"/>
    <w:rsid w:val="004A28D4"/>
    <w:rsid w:val="004B53EC"/>
    <w:rsid w:val="004B6D69"/>
    <w:rsid w:val="004C4F5E"/>
    <w:rsid w:val="004C5FBC"/>
    <w:rsid w:val="004C608E"/>
    <w:rsid w:val="004C6AA2"/>
    <w:rsid w:val="004D028A"/>
    <w:rsid w:val="004D6146"/>
    <w:rsid w:val="004D61C8"/>
    <w:rsid w:val="004D6F54"/>
    <w:rsid w:val="004D7E5C"/>
    <w:rsid w:val="004E0AD5"/>
    <w:rsid w:val="004E1ED0"/>
    <w:rsid w:val="004E206E"/>
    <w:rsid w:val="004E4D4D"/>
    <w:rsid w:val="004E5BA3"/>
    <w:rsid w:val="004E77DA"/>
    <w:rsid w:val="004F5B58"/>
    <w:rsid w:val="005032EA"/>
    <w:rsid w:val="00505D21"/>
    <w:rsid w:val="00513EFA"/>
    <w:rsid w:val="005142AC"/>
    <w:rsid w:val="00522D0C"/>
    <w:rsid w:val="0052453D"/>
    <w:rsid w:val="00524759"/>
    <w:rsid w:val="00533C9A"/>
    <w:rsid w:val="0054025F"/>
    <w:rsid w:val="00542935"/>
    <w:rsid w:val="00546FA7"/>
    <w:rsid w:val="0055279C"/>
    <w:rsid w:val="0055667B"/>
    <w:rsid w:val="00557204"/>
    <w:rsid w:val="00561B82"/>
    <w:rsid w:val="00561B8F"/>
    <w:rsid w:val="00566DDA"/>
    <w:rsid w:val="00571B05"/>
    <w:rsid w:val="00577565"/>
    <w:rsid w:val="00577832"/>
    <w:rsid w:val="00577F91"/>
    <w:rsid w:val="005820C2"/>
    <w:rsid w:val="00584E19"/>
    <w:rsid w:val="00587118"/>
    <w:rsid w:val="005960EE"/>
    <w:rsid w:val="005A515F"/>
    <w:rsid w:val="005A5409"/>
    <w:rsid w:val="005B1D5B"/>
    <w:rsid w:val="005B3C07"/>
    <w:rsid w:val="005B554D"/>
    <w:rsid w:val="005B5D13"/>
    <w:rsid w:val="005C0F26"/>
    <w:rsid w:val="005C5336"/>
    <w:rsid w:val="005C756D"/>
    <w:rsid w:val="005C78AD"/>
    <w:rsid w:val="005D21F4"/>
    <w:rsid w:val="005E0670"/>
    <w:rsid w:val="005E5194"/>
    <w:rsid w:val="005F7BF4"/>
    <w:rsid w:val="0060165B"/>
    <w:rsid w:val="00601A78"/>
    <w:rsid w:val="00602343"/>
    <w:rsid w:val="00604CBB"/>
    <w:rsid w:val="00605AD8"/>
    <w:rsid w:val="00605C0A"/>
    <w:rsid w:val="00607103"/>
    <w:rsid w:val="006109C9"/>
    <w:rsid w:val="00611ADD"/>
    <w:rsid w:val="00613411"/>
    <w:rsid w:val="00614364"/>
    <w:rsid w:val="00621022"/>
    <w:rsid w:val="0062376C"/>
    <w:rsid w:val="00624840"/>
    <w:rsid w:val="006267CE"/>
    <w:rsid w:val="006269E0"/>
    <w:rsid w:val="00633541"/>
    <w:rsid w:val="00635BE7"/>
    <w:rsid w:val="00636DFB"/>
    <w:rsid w:val="00642939"/>
    <w:rsid w:val="0064658E"/>
    <w:rsid w:val="00647F16"/>
    <w:rsid w:val="00652134"/>
    <w:rsid w:val="00652328"/>
    <w:rsid w:val="006553A4"/>
    <w:rsid w:val="00664161"/>
    <w:rsid w:val="00672170"/>
    <w:rsid w:val="00672AD1"/>
    <w:rsid w:val="006809E2"/>
    <w:rsid w:val="00681AA4"/>
    <w:rsid w:val="00681BB3"/>
    <w:rsid w:val="006836B5"/>
    <w:rsid w:val="006909D0"/>
    <w:rsid w:val="00692AA6"/>
    <w:rsid w:val="00692D39"/>
    <w:rsid w:val="00693B39"/>
    <w:rsid w:val="006971B9"/>
    <w:rsid w:val="006A0167"/>
    <w:rsid w:val="006A1D6C"/>
    <w:rsid w:val="006A2691"/>
    <w:rsid w:val="006A30EF"/>
    <w:rsid w:val="006D23A5"/>
    <w:rsid w:val="006D514A"/>
    <w:rsid w:val="006D65C6"/>
    <w:rsid w:val="006D6BA7"/>
    <w:rsid w:val="006E5FFC"/>
    <w:rsid w:val="006E615C"/>
    <w:rsid w:val="006E67E0"/>
    <w:rsid w:val="006F1157"/>
    <w:rsid w:val="006F25C3"/>
    <w:rsid w:val="006F4695"/>
    <w:rsid w:val="006F6BD7"/>
    <w:rsid w:val="00700DE1"/>
    <w:rsid w:val="007019C5"/>
    <w:rsid w:val="00704467"/>
    <w:rsid w:val="0070671E"/>
    <w:rsid w:val="00721006"/>
    <w:rsid w:val="00726FB1"/>
    <w:rsid w:val="007274CC"/>
    <w:rsid w:val="007354C5"/>
    <w:rsid w:val="0074084B"/>
    <w:rsid w:val="00742213"/>
    <w:rsid w:val="00742B5D"/>
    <w:rsid w:val="00746E65"/>
    <w:rsid w:val="00751441"/>
    <w:rsid w:val="0075336C"/>
    <w:rsid w:val="00753FC6"/>
    <w:rsid w:val="007564C8"/>
    <w:rsid w:val="007608A5"/>
    <w:rsid w:val="00767A39"/>
    <w:rsid w:val="00771F79"/>
    <w:rsid w:val="0077247F"/>
    <w:rsid w:val="00774E41"/>
    <w:rsid w:val="00776519"/>
    <w:rsid w:val="00777503"/>
    <w:rsid w:val="007810AC"/>
    <w:rsid w:val="007847D5"/>
    <w:rsid w:val="00786958"/>
    <w:rsid w:val="007935C9"/>
    <w:rsid w:val="007A5E97"/>
    <w:rsid w:val="007B038B"/>
    <w:rsid w:val="007B12AD"/>
    <w:rsid w:val="007B6DDE"/>
    <w:rsid w:val="007B7B5E"/>
    <w:rsid w:val="007C6E2F"/>
    <w:rsid w:val="007C6E8E"/>
    <w:rsid w:val="007C7E0D"/>
    <w:rsid w:val="007D6A6F"/>
    <w:rsid w:val="007D6F3D"/>
    <w:rsid w:val="007E002F"/>
    <w:rsid w:val="007E17D7"/>
    <w:rsid w:val="007E1EEF"/>
    <w:rsid w:val="007E51BD"/>
    <w:rsid w:val="007F3127"/>
    <w:rsid w:val="007F6033"/>
    <w:rsid w:val="007F6FD0"/>
    <w:rsid w:val="00805559"/>
    <w:rsid w:val="008069ED"/>
    <w:rsid w:val="00811575"/>
    <w:rsid w:val="00820B2E"/>
    <w:rsid w:val="00821D38"/>
    <w:rsid w:val="00821DB5"/>
    <w:rsid w:val="00822FF4"/>
    <w:rsid w:val="00823116"/>
    <w:rsid w:val="00823552"/>
    <w:rsid w:val="00824506"/>
    <w:rsid w:val="00824843"/>
    <w:rsid w:val="008256D4"/>
    <w:rsid w:val="00831DCE"/>
    <w:rsid w:val="00834445"/>
    <w:rsid w:val="00841D00"/>
    <w:rsid w:val="008435DF"/>
    <w:rsid w:val="0084530A"/>
    <w:rsid w:val="00856783"/>
    <w:rsid w:val="008610DB"/>
    <w:rsid w:val="00862163"/>
    <w:rsid w:val="00862870"/>
    <w:rsid w:val="00865688"/>
    <w:rsid w:val="00866D01"/>
    <w:rsid w:val="008701A1"/>
    <w:rsid w:val="00875E92"/>
    <w:rsid w:val="008766D4"/>
    <w:rsid w:val="008956A4"/>
    <w:rsid w:val="00896F89"/>
    <w:rsid w:val="008A0410"/>
    <w:rsid w:val="008A28BF"/>
    <w:rsid w:val="008A32C5"/>
    <w:rsid w:val="008A79E2"/>
    <w:rsid w:val="008B0C3A"/>
    <w:rsid w:val="008B16A9"/>
    <w:rsid w:val="008B26A2"/>
    <w:rsid w:val="008B37E0"/>
    <w:rsid w:val="008B41C5"/>
    <w:rsid w:val="008B5933"/>
    <w:rsid w:val="008C29A4"/>
    <w:rsid w:val="008C2BEA"/>
    <w:rsid w:val="008C7B8C"/>
    <w:rsid w:val="008D7E3A"/>
    <w:rsid w:val="008D7F58"/>
    <w:rsid w:val="008E08AA"/>
    <w:rsid w:val="008E6491"/>
    <w:rsid w:val="008F0254"/>
    <w:rsid w:val="008F0501"/>
    <w:rsid w:val="008F4FA2"/>
    <w:rsid w:val="009059D0"/>
    <w:rsid w:val="00905A0C"/>
    <w:rsid w:val="00910E70"/>
    <w:rsid w:val="00914A42"/>
    <w:rsid w:val="00930AA4"/>
    <w:rsid w:val="00933506"/>
    <w:rsid w:val="009342EE"/>
    <w:rsid w:val="00940CED"/>
    <w:rsid w:val="00943E3F"/>
    <w:rsid w:val="009448B7"/>
    <w:rsid w:val="00946A61"/>
    <w:rsid w:val="00952C57"/>
    <w:rsid w:val="00955EA5"/>
    <w:rsid w:val="009629C8"/>
    <w:rsid w:val="00962B4C"/>
    <w:rsid w:val="00962BFE"/>
    <w:rsid w:val="00964C78"/>
    <w:rsid w:val="00971AE5"/>
    <w:rsid w:val="00974F81"/>
    <w:rsid w:val="00984B01"/>
    <w:rsid w:val="00986E0E"/>
    <w:rsid w:val="00991D47"/>
    <w:rsid w:val="00994597"/>
    <w:rsid w:val="0099658E"/>
    <w:rsid w:val="00996F9F"/>
    <w:rsid w:val="00997493"/>
    <w:rsid w:val="009A0928"/>
    <w:rsid w:val="009B4A2E"/>
    <w:rsid w:val="009B6C7D"/>
    <w:rsid w:val="009C0B93"/>
    <w:rsid w:val="009D0959"/>
    <w:rsid w:val="009D21E3"/>
    <w:rsid w:val="009D3E46"/>
    <w:rsid w:val="009D71A9"/>
    <w:rsid w:val="009F129A"/>
    <w:rsid w:val="009F1C64"/>
    <w:rsid w:val="009F4285"/>
    <w:rsid w:val="009F5030"/>
    <w:rsid w:val="00A01B63"/>
    <w:rsid w:val="00A03744"/>
    <w:rsid w:val="00A0779F"/>
    <w:rsid w:val="00A1333E"/>
    <w:rsid w:val="00A1456A"/>
    <w:rsid w:val="00A149BD"/>
    <w:rsid w:val="00A14A77"/>
    <w:rsid w:val="00A14C01"/>
    <w:rsid w:val="00A155CF"/>
    <w:rsid w:val="00A27328"/>
    <w:rsid w:val="00A274F2"/>
    <w:rsid w:val="00A300D2"/>
    <w:rsid w:val="00A35D66"/>
    <w:rsid w:val="00A3704F"/>
    <w:rsid w:val="00A37C16"/>
    <w:rsid w:val="00A410E9"/>
    <w:rsid w:val="00A42446"/>
    <w:rsid w:val="00A46170"/>
    <w:rsid w:val="00A546D2"/>
    <w:rsid w:val="00A55DE9"/>
    <w:rsid w:val="00A6026F"/>
    <w:rsid w:val="00A70C23"/>
    <w:rsid w:val="00A77353"/>
    <w:rsid w:val="00A86832"/>
    <w:rsid w:val="00A9108B"/>
    <w:rsid w:val="00A91B05"/>
    <w:rsid w:val="00A927BB"/>
    <w:rsid w:val="00A9595F"/>
    <w:rsid w:val="00A96239"/>
    <w:rsid w:val="00A97701"/>
    <w:rsid w:val="00AA3EED"/>
    <w:rsid w:val="00AA7AC7"/>
    <w:rsid w:val="00AA7B5D"/>
    <w:rsid w:val="00AB0F19"/>
    <w:rsid w:val="00AB10B6"/>
    <w:rsid w:val="00AB4478"/>
    <w:rsid w:val="00AC2534"/>
    <w:rsid w:val="00AC4442"/>
    <w:rsid w:val="00AC61E3"/>
    <w:rsid w:val="00AD5134"/>
    <w:rsid w:val="00AE1715"/>
    <w:rsid w:val="00AE3CEF"/>
    <w:rsid w:val="00AF15E6"/>
    <w:rsid w:val="00AF21E4"/>
    <w:rsid w:val="00AF441E"/>
    <w:rsid w:val="00AF6C5F"/>
    <w:rsid w:val="00B1586D"/>
    <w:rsid w:val="00B1777C"/>
    <w:rsid w:val="00B21B5A"/>
    <w:rsid w:val="00B2562A"/>
    <w:rsid w:val="00B26550"/>
    <w:rsid w:val="00B324AB"/>
    <w:rsid w:val="00B361F1"/>
    <w:rsid w:val="00B42043"/>
    <w:rsid w:val="00B42E7C"/>
    <w:rsid w:val="00B4373B"/>
    <w:rsid w:val="00B43A8E"/>
    <w:rsid w:val="00B567BB"/>
    <w:rsid w:val="00B60BF6"/>
    <w:rsid w:val="00B615BD"/>
    <w:rsid w:val="00B61AAF"/>
    <w:rsid w:val="00B623A5"/>
    <w:rsid w:val="00B62442"/>
    <w:rsid w:val="00B62AC2"/>
    <w:rsid w:val="00B64757"/>
    <w:rsid w:val="00B67ABD"/>
    <w:rsid w:val="00B71567"/>
    <w:rsid w:val="00B72D17"/>
    <w:rsid w:val="00B76559"/>
    <w:rsid w:val="00B77AB4"/>
    <w:rsid w:val="00B82170"/>
    <w:rsid w:val="00B82D34"/>
    <w:rsid w:val="00B91373"/>
    <w:rsid w:val="00BA2EE0"/>
    <w:rsid w:val="00BA3C33"/>
    <w:rsid w:val="00BA730D"/>
    <w:rsid w:val="00BB57A4"/>
    <w:rsid w:val="00BC17A6"/>
    <w:rsid w:val="00BC1B81"/>
    <w:rsid w:val="00BC1DF3"/>
    <w:rsid w:val="00BC2CA5"/>
    <w:rsid w:val="00BC473C"/>
    <w:rsid w:val="00BC4F02"/>
    <w:rsid w:val="00BC4F29"/>
    <w:rsid w:val="00BC7F23"/>
    <w:rsid w:val="00BD2D5E"/>
    <w:rsid w:val="00BD4039"/>
    <w:rsid w:val="00BD4C20"/>
    <w:rsid w:val="00BE292B"/>
    <w:rsid w:val="00BE3759"/>
    <w:rsid w:val="00BF168F"/>
    <w:rsid w:val="00C01C3C"/>
    <w:rsid w:val="00C06C46"/>
    <w:rsid w:val="00C1090E"/>
    <w:rsid w:val="00C10D88"/>
    <w:rsid w:val="00C14778"/>
    <w:rsid w:val="00C16ABA"/>
    <w:rsid w:val="00C20ED9"/>
    <w:rsid w:val="00C2232B"/>
    <w:rsid w:val="00C30026"/>
    <w:rsid w:val="00C32804"/>
    <w:rsid w:val="00C33BC9"/>
    <w:rsid w:val="00C409F6"/>
    <w:rsid w:val="00C422A4"/>
    <w:rsid w:val="00C42ADB"/>
    <w:rsid w:val="00C447EF"/>
    <w:rsid w:val="00C44FB8"/>
    <w:rsid w:val="00C51708"/>
    <w:rsid w:val="00C56181"/>
    <w:rsid w:val="00C57391"/>
    <w:rsid w:val="00C63A8B"/>
    <w:rsid w:val="00C72565"/>
    <w:rsid w:val="00C80F65"/>
    <w:rsid w:val="00C812C0"/>
    <w:rsid w:val="00C8158E"/>
    <w:rsid w:val="00C82329"/>
    <w:rsid w:val="00C93133"/>
    <w:rsid w:val="00C9559E"/>
    <w:rsid w:val="00C96CA1"/>
    <w:rsid w:val="00C96E0F"/>
    <w:rsid w:val="00CA5360"/>
    <w:rsid w:val="00CA68A5"/>
    <w:rsid w:val="00CB0F50"/>
    <w:rsid w:val="00CB2466"/>
    <w:rsid w:val="00CC0CCA"/>
    <w:rsid w:val="00CC269F"/>
    <w:rsid w:val="00CC27B0"/>
    <w:rsid w:val="00CC4A46"/>
    <w:rsid w:val="00CC56E5"/>
    <w:rsid w:val="00CC746C"/>
    <w:rsid w:val="00CD1C6E"/>
    <w:rsid w:val="00CD4ACE"/>
    <w:rsid w:val="00CD7647"/>
    <w:rsid w:val="00CE0AC9"/>
    <w:rsid w:val="00CE2D92"/>
    <w:rsid w:val="00CF0451"/>
    <w:rsid w:val="00CF1E89"/>
    <w:rsid w:val="00CF283B"/>
    <w:rsid w:val="00CF28DE"/>
    <w:rsid w:val="00CF5A03"/>
    <w:rsid w:val="00D01517"/>
    <w:rsid w:val="00D05CFC"/>
    <w:rsid w:val="00D1164E"/>
    <w:rsid w:val="00D13E57"/>
    <w:rsid w:val="00D176D6"/>
    <w:rsid w:val="00D22D17"/>
    <w:rsid w:val="00D237B9"/>
    <w:rsid w:val="00D248F1"/>
    <w:rsid w:val="00D256A7"/>
    <w:rsid w:val="00D27DC0"/>
    <w:rsid w:val="00D3455D"/>
    <w:rsid w:val="00D34611"/>
    <w:rsid w:val="00D36D46"/>
    <w:rsid w:val="00D408C7"/>
    <w:rsid w:val="00D42856"/>
    <w:rsid w:val="00D46716"/>
    <w:rsid w:val="00D547A2"/>
    <w:rsid w:val="00D609FF"/>
    <w:rsid w:val="00D61F42"/>
    <w:rsid w:val="00D644BA"/>
    <w:rsid w:val="00D764C9"/>
    <w:rsid w:val="00D76C4F"/>
    <w:rsid w:val="00D80131"/>
    <w:rsid w:val="00D835CD"/>
    <w:rsid w:val="00D87E88"/>
    <w:rsid w:val="00D91417"/>
    <w:rsid w:val="00D91A57"/>
    <w:rsid w:val="00D93CA8"/>
    <w:rsid w:val="00DA03BB"/>
    <w:rsid w:val="00DB381F"/>
    <w:rsid w:val="00DC1C82"/>
    <w:rsid w:val="00DD11FE"/>
    <w:rsid w:val="00DD499A"/>
    <w:rsid w:val="00DD6D8B"/>
    <w:rsid w:val="00DD77F8"/>
    <w:rsid w:val="00DD7DC8"/>
    <w:rsid w:val="00DE02E9"/>
    <w:rsid w:val="00DE07FC"/>
    <w:rsid w:val="00DE1837"/>
    <w:rsid w:val="00DE1F98"/>
    <w:rsid w:val="00DE48E0"/>
    <w:rsid w:val="00DF34AF"/>
    <w:rsid w:val="00DF438D"/>
    <w:rsid w:val="00DF6F57"/>
    <w:rsid w:val="00E000B2"/>
    <w:rsid w:val="00E02FD7"/>
    <w:rsid w:val="00E128B4"/>
    <w:rsid w:val="00E15605"/>
    <w:rsid w:val="00E1754E"/>
    <w:rsid w:val="00E206D5"/>
    <w:rsid w:val="00E2109D"/>
    <w:rsid w:val="00E2781B"/>
    <w:rsid w:val="00E27A64"/>
    <w:rsid w:val="00E31B02"/>
    <w:rsid w:val="00E341B5"/>
    <w:rsid w:val="00E34D66"/>
    <w:rsid w:val="00E37345"/>
    <w:rsid w:val="00E412FE"/>
    <w:rsid w:val="00E429BB"/>
    <w:rsid w:val="00E4369B"/>
    <w:rsid w:val="00E47F9A"/>
    <w:rsid w:val="00E52A25"/>
    <w:rsid w:val="00E60970"/>
    <w:rsid w:val="00E648C4"/>
    <w:rsid w:val="00E6546D"/>
    <w:rsid w:val="00E65B11"/>
    <w:rsid w:val="00E65C98"/>
    <w:rsid w:val="00E67595"/>
    <w:rsid w:val="00E82D47"/>
    <w:rsid w:val="00E82DC0"/>
    <w:rsid w:val="00E84470"/>
    <w:rsid w:val="00E84F22"/>
    <w:rsid w:val="00E85C3B"/>
    <w:rsid w:val="00E87A75"/>
    <w:rsid w:val="00E93E0F"/>
    <w:rsid w:val="00EA0BAD"/>
    <w:rsid w:val="00EA1073"/>
    <w:rsid w:val="00EA2EE9"/>
    <w:rsid w:val="00EA5A21"/>
    <w:rsid w:val="00EA6282"/>
    <w:rsid w:val="00EA70EB"/>
    <w:rsid w:val="00EA789B"/>
    <w:rsid w:val="00EB4947"/>
    <w:rsid w:val="00EB5333"/>
    <w:rsid w:val="00EC0E3F"/>
    <w:rsid w:val="00EC58F6"/>
    <w:rsid w:val="00ED1108"/>
    <w:rsid w:val="00ED2085"/>
    <w:rsid w:val="00EE2AB0"/>
    <w:rsid w:val="00EE35C0"/>
    <w:rsid w:val="00EE4637"/>
    <w:rsid w:val="00EE6B92"/>
    <w:rsid w:val="00EF4BC9"/>
    <w:rsid w:val="00EF664F"/>
    <w:rsid w:val="00EF7A95"/>
    <w:rsid w:val="00F00B2C"/>
    <w:rsid w:val="00F0344D"/>
    <w:rsid w:val="00F063F2"/>
    <w:rsid w:val="00F07C86"/>
    <w:rsid w:val="00F12289"/>
    <w:rsid w:val="00F22B91"/>
    <w:rsid w:val="00F24657"/>
    <w:rsid w:val="00F24749"/>
    <w:rsid w:val="00F258DD"/>
    <w:rsid w:val="00F30FC8"/>
    <w:rsid w:val="00F31FB6"/>
    <w:rsid w:val="00F33FD9"/>
    <w:rsid w:val="00F3510C"/>
    <w:rsid w:val="00F359A5"/>
    <w:rsid w:val="00F37809"/>
    <w:rsid w:val="00F4219A"/>
    <w:rsid w:val="00F44474"/>
    <w:rsid w:val="00F459B6"/>
    <w:rsid w:val="00F46706"/>
    <w:rsid w:val="00F51C50"/>
    <w:rsid w:val="00F51FA8"/>
    <w:rsid w:val="00F56772"/>
    <w:rsid w:val="00F636C4"/>
    <w:rsid w:val="00F7347A"/>
    <w:rsid w:val="00F741EA"/>
    <w:rsid w:val="00F74F35"/>
    <w:rsid w:val="00F76278"/>
    <w:rsid w:val="00F77F2F"/>
    <w:rsid w:val="00F842E9"/>
    <w:rsid w:val="00F879F9"/>
    <w:rsid w:val="00F9156E"/>
    <w:rsid w:val="00F96938"/>
    <w:rsid w:val="00F979EF"/>
    <w:rsid w:val="00FA5DDA"/>
    <w:rsid w:val="00FA7F50"/>
    <w:rsid w:val="00FB080D"/>
    <w:rsid w:val="00FB20A9"/>
    <w:rsid w:val="00FB62D4"/>
    <w:rsid w:val="00FC1D6C"/>
    <w:rsid w:val="00FC5DB8"/>
    <w:rsid w:val="00FD14DC"/>
    <w:rsid w:val="00FD399E"/>
    <w:rsid w:val="00FD3E3C"/>
    <w:rsid w:val="00FD4565"/>
    <w:rsid w:val="00FD4811"/>
    <w:rsid w:val="00FD5D1F"/>
    <w:rsid w:val="00FF2138"/>
    <w:rsid w:val="00FF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68BE"/>
  <w15:docId w15:val="{8B41C30C-CBFE-4B9B-A38A-E9BC57A8C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01F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5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5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586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8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86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3C7F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76F5"/>
    <w:pPr>
      <w:spacing w:line="256" w:lineRule="auto"/>
      <w:ind w:left="720"/>
      <w:contextualSpacing/>
    </w:pPr>
  </w:style>
  <w:style w:type="paragraph" w:customStyle="1" w:styleId="CorpoA">
    <w:name w:val="Corpo A"/>
    <w:link w:val="CorpoACarattere"/>
    <w:rsid w:val="00BD4C2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it-IT"/>
    </w:rPr>
  </w:style>
  <w:style w:type="character" w:customStyle="1" w:styleId="CorpoACarattere">
    <w:name w:val="Corpo A Carattere"/>
    <w:basedOn w:val="DefaultParagraphFont"/>
    <w:link w:val="CorpoA"/>
    <w:rsid w:val="00BD4C20"/>
    <w:rPr>
      <w:rFonts w:ascii="Helvetica Neue" w:eastAsia="Arial Unicode MS" w:hAnsi="Helvetica Neue" w:cs="Arial Unicode MS"/>
      <w:color w:val="000000"/>
      <w:u w:color="000000"/>
      <w:bdr w:val="nil"/>
      <w:lang w:val="en-US" w:eastAsia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2A71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2A711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2A71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2A7111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608A5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7608A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35D66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c-article-referencestext">
    <w:name w:val="c-article-references__text"/>
    <w:basedOn w:val="Normal"/>
    <w:rsid w:val="00101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article-referenceslinks">
    <w:name w:val="c-article-references__links"/>
    <w:basedOn w:val="Normal"/>
    <w:rsid w:val="00101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01F3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ighwire-citation-authors">
    <w:name w:val="highwire-citation-authors"/>
    <w:basedOn w:val="DefaultParagraphFont"/>
    <w:rsid w:val="00101F31"/>
  </w:style>
  <w:style w:type="character" w:customStyle="1" w:styleId="highwire-citation-author">
    <w:name w:val="highwire-citation-author"/>
    <w:basedOn w:val="DefaultParagraphFont"/>
    <w:rsid w:val="00101F31"/>
  </w:style>
  <w:style w:type="character" w:customStyle="1" w:styleId="nlm-given-names">
    <w:name w:val="nlm-given-names"/>
    <w:basedOn w:val="DefaultParagraphFont"/>
    <w:rsid w:val="00101F31"/>
  </w:style>
  <w:style w:type="character" w:customStyle="1" w:styleId="nlm-surname">
    <w:name w:val="nlm-surname"/>
    <w:basedOn w:val="DefaultParagraphFont"/>
    <w:rsid w:val="00101F31"/>
  </w:style>
  <w:style w:type="character" w:customStyle="1" w:styleId="highwire-cite-metadata-journal">
    <w:name w:val="highwire-cite-metadata-journal"/>
    <w:basedOn w:val="DefaultParagraphFont"/>
    <w:rsid w:val="00101F31"/>
  </w:style>
  <w:style w:type="character" w:customStyle="1" w:styleId="highwire-cite-metadata-date">
    <w:name w:val="highwire-cite-metadata-date"/>
    <w:basedOn w:val="DefaultParagraphFont"/>
    <w:rsid w:val="00101F31"/>
  </w:style>
  <w:style w:type="character" w:customStyle="1" w:styleId="highwire-cite-metadata-volume">
    <w:name w:val="highwire-cite-metadata-volume"/>
    <w:basedOn w:val="DefaultParagraphFont"/>
    <w:rsid w:val="00101F31"/>
  </w:style>
  <w:style w:type="character" w:customStyle="1" w:styleId="highwire-cite-metadata-pages">
    <w:name w:val="highwire-cite-metadata-pages"/>
    <w:basedOn w:val="DefaultParagraphFont"/>
    <w:rsid w:val="00101F31"/>
  </w:style>
  <w:style w:type="character" w:customStyle="1" w:styleId="highwire-cite-metadata-doi">
    <w:name w:val="highwire-cite-metadata-doi"/>
    <w:basedOn w:val="DefaultParagraphFont"/>
    <w:rsid w:val="00101F31"/>
  </w:style>
  <w:style w:type="character" w:customStyle="1" w:styleId="label">
    <w:name w:val="label"/>
    <w:basedOn w:val="DefaultParagraphFont"/>
    <w:rsid w:val="00101F31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B67ABD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B624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enzionenonrisolta3">
    <w:name w:val="Menzione non risolta3"/>
    <w:basedOn w:val="DefaultParagraphFont"/>
    <w:uiPriority w:val="99"/>
    <w:semiHidden/>
    <w:unhideWhenUsed/>
    <w:rsid w:val="007B12AD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49171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2343"/>
    <w:rPr>
      <w:color w:val="605E5C"/>
      <w:shd w:val="clear" w:color="auto" w:fill="E1DFDD"/>
    </w:rPr>
  </w:style>
  <w:style w:type="table" w:customStyle="1" w:styleId="Tabellasemplice51">
    <w:name w:val="Tabella semplice 51"/>
    <w:basedOn w:val="TableNormal"/>
    <w:uiPriority w:val="45"/>
    <w:rsid w:val="00E65B1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lasemplice52">
    <w:name w:val="Tabella semplice 52"/>
    <w:basedOn w:val="TableNormal"/>
    <w:uiPriority w:val="45"/>
    <w:rsid w:val="00E65B1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3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56187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4046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A48D64-9AC9-4604-AE95-CF9076E74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4</Words>
  <Characters>4073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EO</Company>
  <LinksUpToDate>false</LinksUpToDate>
  <CharactersWithSpaces>4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toni Piergiuseppe</dc:creator>
  <cp:lastModifiedBy>Jenifer M.</cp:lastModifiedBy>
  <cp:revision>2</cp:revision>
  <cp:lastPrinted>2023-03-08T15:33:00Z</cp:lastPrinted>
  <dcterms:created xsi:type="dcterms:W3CDTF">2023-11-15T18:16:00Z</dcterms:created>
  <dcterms:modified xsi:type="dcterms:W3CDTF">2023-11-15T18:16:00Z</dcterms:modified>
</cp:coreProperties>
</file>